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61C8C" w14:textId="66CCC36A" w:rsidR="00B93D5D" w:rsidRPr="00B93D5D" w:rsidRDefault="009F5D26" w:rsidP="00B93D5D">
      <w:pPr>
        <w:pStyle w:val="MDPI41tablecaption"/>
        <w:ind w:left="284"/>
        <w:jc w:val="both"/>
        <w:rPr>
          <w:rFonts w:eastAsiaTheme="minorEastAsia"/>
          <w:color w:val="auto"/>
          <w:lang w:eastAsia="ja-JP"/>
        </w:rPr>
      </w:pPr>
      <w:r w:rsidRPr="00B93D5D">
        <w:rPr>
          <w:rFonts w:cs="Times New Roman"/>
          <w:b/>
          <w:bCs/>
        </w:rPr>
        <w:t xml:space="preserve">Supplemental </w:t>
      </w:r>
      <w:r w:rsidR="00B93D5D" w:rsidRPr="00B93D5D">
        <w:rPr>
          <w:b/>
          <w:color w:val="auto"/>
        </w:rPr>
        <w:t xml:space="preserve">Table </w:t>
      </w:r>
      <w:r>
        <w:rPr>
          <w:b/>
          <w:color w:val="auto"/>
        </w:rPr>
        <w:t>S</w:t>
      </w:r>
      <w:r w:rsidR="00546379">
        <w:rPr>
          <w:b/>
          <w:color w:val="auto"/>
        </w:rPr>
        <w:t>1</w:t>
      </w:r>
      <w:r w:rsidR="00B93D5D" w:rsidRPr="00B93D5D">
        <w:rPr>
          <w:b/>
          <w:color w:val="auto"/>
        </w:rPr>
        <w:t xml:space="preserve">. </w:t>
      </w:r>
      <w:r w:rsidR="00B93D5D" w:rsidRPr="00B93D5D">
        <w:rPr>
          <w:color w:val="auto"/>
        </w:rPr>
        <w:t xml:space="preserve">Univariate analysis for </w:t>
      </w:r>
      <w:r w:rsidR="00B93D5D" w:rsidRPr="00B93D5D">
        <w:rPr>
          <w:rFonts w:eastAsiaTheme="minorEastAsia"/>
          <w:color w:val="auto"/>
          <w:lang w:eastAsia="ja-JP"/>
        </w:rPr>
        <w:t>local</w:t>
      </w:r>
      <w:r w:rsidR="00B93D5D">
        <w:rPr>
          <w:rFonts w:eastAsiaTheme="minorEastAsia"/>
          <w:color w:val="auto"/>
          <w:lang w:eastAsia="ja-JP"/>
        </w:rPr>
        <w:t xml:space="preserve"> </w:t>
      </w:r>
      <w:r w:rsidR="00B93D5D">
        <w:rPr>
          <w:rFonts w:eastAsiaTheme="minorEastAsia" w:hint="eastAsia"/>
          <w:color w:val="auto"/>
          <w:lang w:eastAsia="ja-JP"/>
        </w:rPr>
        <w:t>control</w:t>
      </w:r>
      <w:r w:rsidR="00B93D5D" w:rsidRPr="00B93D5D">
        <w:rPr>
          <w:color w:val="auto"/>
        </w:rPr>
        <w:t xml:space="preserve"> rate using Cox proportional hazards model.</w:t>
      </w:r>
    </w:p>
    <w:tbl>
      <w:tblPr>
        <w:tblStyle w:val="a3"/>
        <w:tblW w:w="7566" w:type="dxa"/>
        <w:tblInd w:w="42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5"/>
        <w:gridCol w:w="2349"/>
        <w:gridCol w:w="1843"/>
        <w:gridCol w:w="1529"/>
      </w:tblGrid>
      <w:tr w:rsidR="00D4120D" w:rsidRPr="003C7DE7" w14:paraId="502E83B0" w14:textId="77777777" w:rsidTr="003C7DE7">
        <w:trPr>
          <w:trHeight w:val="276"/>
        </w:trPr>
        <w:tc>
          <w:tcPr>
            <w:tcW w:w="18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1E8B8" w14:textId="77777777" w:rsidR="00D4120D" w:rsidRPr="003C7DE7" w:rsidRDefault="00D4120D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Variable</w:t>
            </w:r>
          </w:p>
        </w:tc>
        <w:tc>
          <w:tcPr>
            <w:tcW w:w="23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9CE16" w14:textId="77777777" w:rsidR="00D4120D" w:rsidRPr="003C7DE7" w:rsidRDefault="00D4120D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Strata</w:t>
            </w:r>
          </w:p>
        </w:tc>
        <w:tc>
          <w:tcPr>
            <w:tcW w:w="3372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BD95F4" w14:textId="2DA2CD17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D4120D" w:rsidRPr="003C7DE7" w14:paraId="3CEE537E" w14:textId="77777777" w:rsidTr="003C7DE7">
        <w:trPr>
          <w:trHeight w:val="553"/>
        </w:trPr>
        <w:tc>
          <w:tcPr>
            <w:tcW w:w="18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7ECCCF" w14:textId="77777777" w:rsidR="00D4120D" w:rsidRPr="003C7DE7" w:rsidRDefault="00D4120D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 xml:space="preserve">　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83DAD1" w14:textId="77777777" w:rsidR="00D4120D" w:rsidRPr="003C7DE7" w:rsidRDefault="00D4120D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FB2CBD" w14:textId="77777777" w:rsidR="00D4120D" w:rsidRPr="003C7DE7" w:rsidRDefault="00D4120D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Hazard ratio</w:t>
            </w:r>
          </w:p>
          <w:p w14:paraId="65F03B9B" w14:textId="77777777" w:rsidR="00D4120D" w:rsidRPr="003C7DE7" w:rsidRDefault="00D4120D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 xml:space="preserve"> (95% CI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2B8731" w14:textId="77777777" w:rsidR="00D4120D" w:rsidRPr="003C7DE7" w:rsidRDefault="00D4120D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i/>
                <w:iCs/>
                <w:sz w:val="18"/>
                <w:szCs w:val="18"/>
              </w:rPr>
              <w:t>P-value</w:t>
            </w:r>
          </w:p>
        </w:tc>
      </w:tr>
      <w:tr w:rsidR="00D4120D" w:rsidRPr="003C7DE7" w14:paraId="05492360" w14:textId="77777777" w:rsidTr="003C7DE7">
        <w:trPr>
          <w:trHeight w:val="276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5E9CF" w14:textId="77777777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Age, year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7664A" w14:textId="77777777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 xml:space="preserve"> &lt; 65 vs 65 </w:t>
            </w:r>
            <w:r w:rsidRPr="003C7DE7">
              <w:rPr>
                <w:rFonts w:ascii="Palatino Linotype" w:eastAsia="ＭＳ Ｐ明朝" w:hAnsi="Palatino Linotype"/>
                <w:sz w:val="18"/>
                <w:szCs w:val="18"/>
              </w:rPr>
              <w:t>≤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A6421" w14:textId="23552805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03F4C" w14:textId="3DC5F661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0.3291</w:t>
            </w:r>
          </w:p>
        </w:tc>
      </w:tr>
      <w:tr w:rsidR="00D4120D" w:rsidRPr="003C7DE7" w14:paraId="5A3CE993" w14:textId="77777777" w:rsidTr="003C7DE7">
        <w:trPr>
          <w:trHeight w:val="276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EC867" w14:textId="77777777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Gender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B0FE7" w14:textId="77777777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Female vs 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6E0F9" w14:textId="77777777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1A4D2" w14:textId="6E89C515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0.2007</w:t>
            </w:r>
          </w:p>
        </w:tc>
      </w:tr>
      <w:tr w:rsidR="00D4120D" w:rsidRPr="003C7DE7" w14:paraId="72F1E884" w14:textId="77777777" w:rsidTr="003C7DE7">
        <w:trPr>
          <w:trHeight w:val="276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98BB5" w14:textId="77777777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Locatio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1A0C1" w14:textId="77777777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Rouviere vs 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D097B" w14:textId="77777777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1AD4A" w14:textId="365AB70F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0.2223</w:t>
            </w:r>
          </w:p>
        </w:tc>
      </w:tr>
      <w:tr w:rsidR="00D4120D" w:rsidRPr="003C7DE7" w14:paraId="3364622A" w14:textId="77777777" w:rsidTr="003C7DE7">
        <w:trPr>
          <w:trHeight w:val="276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1FABA" w14:textId="77777777" w:rsidR="00D4120D" w:rsidRPr="00F53266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sz w:val="18"/>
                <w:szCs w:val="18"/>
              </w:rPr>
            </w:pPr>
            <w:r w:rsidRPr="00F53266">
              <w:rPr>
                <w:rFonts w:ascii="Palatino Linotype" w:eastAsia="游ゴシック" w:hAnsi="Palatino Linotype"/>
                <w:color w:val="FF0000"/>
                <w:sz w:val="18"/>
                <w:szCs w:val="18"/>
              </w:rPr>
              <w:t>Histology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C8544" w14:textId="77777777" w:rsidR="00D4120D" w:rsidRPr="00F53266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sz w:val="18"/>
                <w:szCs w:val="18"/>
              </w:rPr>
            </w:pPr>
            <w:r w:rsidRPr="00F53266">
              <w:rPr>
                <w:rFonts w:ascii="Palatino Linotype" w:eastAsia="游ゴシック" w:hAnsi="Palatino Linotype"/>
                <w:color w:val="FF0000"/>
                <w:sz w:val="18"/>
                <w:szCs w:val="18"/>
              </w:rPr>
              <w:t>scc vs not s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39C48" w14:textId="77777777" w:rsidR="00D4120D" w:rsidRPr="00F53266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F4C07" w14:textId="1429C0D4" w:rsidR="00D4120D" w:rsidRPr="00F53266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sz w:val="18"/>
                <w:szCs w:val="18"/>
              </w:rPr>
            </w:pPr>
            <w:r w:rsidRPr="00F53266">
              <w:rPr>
                <w:rFonts w:ascii="Palatino Linotype" w:eastAsia="游ゴシック" w:hAnsi="Palatino Linotype"/>
                <w:color w:val="FF0000"/>
                <w:sz w:val="18"/>
                <w:szCs w:val="18"/>
              </w:rPr>
              <w:t>0.99</w:t>
            </w:r>
            <w:r w:rsidR="00F37DBB">
              <w:rPr>
                <w:rFonts w:ascii="Palatino Linotype" w:eastAsia="游ゴシック" w:hAnsi="Palatino Linotype"/>
                <w:color w:val="FF0000"/>
                <w:sz w:val="18"/>
                <w:szCs w:val="18"/>
              </w:rPr>
              <w:t>94</w:t>
            </w:r>
          </w:p>
        </w:tc>
      </w:tr>
      <w:tr w:rsidR="00D4120D" w:rsidRPr="003C7DE7" w14:paraId="6416A882" w14:textId="77777777" w:rsidTr="003C7DE7">
        <w:trPr>
          <w:trHeight w:val="276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6B2E3" w14:textId="77777777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N category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968D5" w14:textId="77777777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1 vs 2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03FF7" w14:textId="455E2EB4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明朝" w:hAnsi="Palatino Linotype"/>
                <w:sz w:val="18"/>
                <w:szCs w:val="18"/>
              </w:rPr>
            </w:pPr>
            <w:r w:rsidRPr="003C7DE7">
              <w:rPr>
                <w:rFonts w:ascii="Palatino Linotype" w:eastAsia="游明朝" w:hAnsi="Palatino Linotype"/>
                <w:sz w:val="18"/>
                <w:szCs w:val="18"/>
              </w:rPr>
              <w:t>3.722 (1.289-10.75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2A166" w14:textId="58C9FA26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明朝" w:hAnsi="Palatino Linotype"/>
                <w:b/>
                <w:bCs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b/>
                <w:bCs/>
                <w:sz w:val="18"/>
                <w:szCs w:val="18"/>
              </w:rPr>
              <w:t>0.01511</w:t>
            </w:r>
          </w:p>
        </w:tc>
      </w:tr>
      <w:tr w:rsidR="00D4120D" w:rsidRPr="003C7DE7" w14:paraId="2B50F714" w14:textId="77777777" w:rsidTr="003C7DE7">
        <w:trPr>
          <w:trHeight w:val="276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B7724" w14:textId="77777777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Previous Surgery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679D7" w14:textId="77777777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No vs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B5B92" w14:textId="77777777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4C4DD" w14:textId="578E6C1B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0.0604</w:t>
            </w:r>
          </w:p>
        </w:tc>
      </w:tr>
      <w:tr w:rsidR="00D4120D" w:rsidRPr="003C7DE7" w14:paraId="61D6EA03" w14:textId="77777777" w:rsidTr="003C7DE7">
        <w:trPr>
          <w:trHeight w:val="553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374DC" w14:textId="77777777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Goss tumor volume (GTV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6F769" w14:textId="77777777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C7DE7">
              <w:rPr>
                <w:rFonts w:ascii="Palatino Linotype" w:eastAsia="ＭＳ Ｐ明朝" w:hAnsi="Palatino Linotype"/>
                <w:sz w:val="18"/>
                <w:szCs w:val="18"/>
              </w:rPr>
              <w:t>≤</w:t>
            </w: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 xml:space="preserve"> 25 cm</w:t>
            </w:r>
            <w:r w:rsidRPr="003C7DE7">
              <w:rPr>
                <w:rFonts w:ascii="Palatino Linotype" w:eastAsia="游ゴシック" w:hAnsi="Palatino Linotype"/>
                <w:sz w:val="18"/>
                <w:szCs w:val="18"/>
                <w:vertAlign w:val="superscript"/>
              </w:rPr>
              <w:t>3</w:t>
            </w: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 xml:space="preserve"> vs 25 cm</w:t>
            </w:r>
            <w:r w:rsidRPr="003C7DE7">
              <w:rPr>
                <w:rFonts w:ascii="Palatino Linotype" w:eastAsia="游ゴシック" w:hAnsi="Palatino Linotype"/>
                <w:sz w:val="18"/>
                <w:szCs w:val="18"/>
                <w:vertAlign w:val="superscript"/>
              </w:rPr>
              <w:t>3</w:t>
            </w: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 xml:space="preserve"> &lt;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69392" w14:textId="5A0385D4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844DE" w14:textId="0DD61BA8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0.2826</w:t>
            </w:r>
          </w:p>
        </w:tc>
      </w:tr>
      <w:tr w:rsidR="00D4120D" w:rsidRPr="003C7DE7" w14:paraId="7E9F2EDE" w14:textId="77777777" w:rsidTr="003C7DE7">
        <w:trPr>
          <w:trHeight w:val="553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C6E8D" w14:textId="77777777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Interval between treatment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9DB8E" w14:textId="77777777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ＭＳ Ｐ明朝" w:hAnsi="Palatino Linotype"/>
                <w:sz w:val="18"/>
                <w:szCs w:val="18"/>
              </w:rPr>
              <w:t>≤</w:t>
            </w: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 xml:space="preserve"> 12 months </w:t>
            </w:r>
          </w:p>
          <w:p w14:paraId="66B8C999" w14:textId="77777777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vs 12 months &lt;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86697" w14:textId="411AC7D0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483BF" w14:textId="69EFB952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b/>
                <w:bCs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0.3124</w:t>
            </w:r>
          </w:p>
        </w:tc>
      </w:tr>
      <w:tr w:rsidR="00D4120D" w:rsidRPr="003C7DE7" w14:paraId="5CB65A82" w14:textId="77777777" w:rsidTr="003C7DE7">
        <w:trPr>
          <w:trHeight w:val="477"/>
        </w:trPr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D5FDD9" w14:textId="77777777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Prescribed dose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7849C6" w14:textId="77777777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 xml:space="preserve">EQD2 </w:t>
            </w:r>
            <w:r w:rsidRPr="003C7DE7">
              <w:rPr>
                <w:rFonts w:ascii="Palatino Linotype" w:eastAsia="ＭＳ Ｐ明朝" w:hAnsi="Palatino Linotype"/>
                <w:sz w:val="18"/>
                <w:szCs w:val="18"/>
              </w:rPr>
              <w:t>≤</w:t>
            </w: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 xml:space="preserve"> 40Gy </w:t>
            </w:r>
          </w:p>
          <w:p w14:paraId="70B2DF88" w14:textId="77777777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vs EQD2 &gt; 40G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A1C7B6" w14:textId="77777777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777453" w14:textId="2CA56EF5" w:rsidR="00D4120D" w:rsidRPr="003C7DE7" w:rsidRDefault="00D4120D" w:rsidP="00D4120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0.6326</w:t>
            </w:r>
          </w:p>
        </w:tc>
      </w:tr>
    </w:tbl>
    <w:p w14:paraId="5ABB1C92" w14:textId="017F108A" w:rsidR="00B93D5D" w:rsidRPr="00B93D5D" w:rsidRDefault="00B93D5D" w:rsidP="003C7DE7">
      <w:pPr>
        <w:pStyle w:val="MDPI43tablefooter"/>
        <w:ind w:left="0"/>
        <w:rPr>
          <w:color w:val="auto"/>
        </w:rPr>
      </w:pPr>
      <w:r w:rsidRPr="00B93D5D">
        <w:rPr>
          <w:color w:val="auto"/>
        </w:rPr>
        <w:t>Bold values indicate statistical significance. CI = confidence interval</w:t>
      </w:r>
      <w:r w:rsidR="003C7DE7">
        <w:rPr>
          <w:rFonts w:eastAsiaTheme="minorEastAsia" w:cs="SimSun" w:hint="eastAsia"/>
          <w:color w:val="auto"/>
          <w:lang w:eastAsia="ja-JP"/>
        </w:rPr>
        <w:t>,</w:t>
      </w:r>
      <w:r w:rsidR="003C7DE7">
        <w:rPr>
          <w:rFonts w:eastAsiaTheme="minorEastAsia" w:cs="SimSun"/>
          <w:color w:val="auto"/>
          <w:lang w:eastAsia="ja-JP"/>
        </w:rPr>
        <w:t xml:space="preserve"> </w:t>
      </w:r>
      <w:r w:rsidRPr="00B93D5D">
        <w:rPr>
          <w:color w:val="auto"/>
        </w:rPr>
        <w:t>scc = squamous cell carcinoma.</w:t>
      </w:r>
    </w:p>
    <w:p w14:paraId="19FAE290" w14:textId="3CDB5B2E" w:rsidR="00A02DD5" w:rsidRDefault="009B7A11">
      <w:pPr>
        <w:widowControl/>
        <w:jc w:val="left"/>
        <w:rPr>
          <w:rFonts w:ascii="Palatino Linotype" w:hAnsi="Palatino Linotype"/>
          <w:b/>
          <w:bCs/>
        </w:rPr>
      </w:pPr>
      <w:r>
        <w:rPr>
          <w:rFonts w:ascii="Palatino Linotype" w:hAnsi="Palatino Linotype"/>
          <w:b/>
          <w:bCs/>
        </w:rPr>
        <w:br w:type="page"/>
      </w:r>
    </w:p>
    <w:p w14:paraId="595FAAF1" w14:textId="03479316" w:rsidR="00A02DD5" w:rsidRPr="00B93D5D" w:rsidRDefault="009F5D26" w:rsidP="00A02DD5">
      <w:pPr>
        <w:pStyle w:val="MDPI41tablecaption"/>
        <w:ind w:left="284"/>
        <w:jc w:val="both"/>
        <w:rPr>
          <w:rFonts w:eastAsiaTheme="minorEastAsia"/>
          <w:color w:val="auto"/>
          <w:lang w:eastAsia="ja-JP"/>
        </w:rPr>
      </w:pPr>
      <w:r w:rsidRPr="00B93D5D">
        <w:rPr>
          <w:rFonts w:cs="Times New Roman"/>
          <w:b/>
          <w:bCs/>
        </w:rPr>
        <w:lastRenderedPageBreak/>
        <w:t xml:space="preserve">Supplemental </w:t>
      </w:r>
      <w:r w:rsidR="00A02DD5" w:rsidRPr="00B93D5D">
        <w:rPr>
          <w:b/>
          <w:color w:val="auto"/>
        </w:rPr>
        <w:t xml:space="preserve">Table </w:t>
      </w:r>
      <w:r>
        <w:rPr>
          <w:b/>
          <w:color w:val="auto"/>
        </w:rPr>
        <w:t>S</w:t>
      </w:r>
      <w:r w:rsidR="00546379">
        <w:rPr>
          <w:b/>
          <w:color w:val="auto"/>
        </w:rPr>
        <w:t>2</w:t>
      </w:r>
      <w:r w:rsidR="00A02DD5" w:rsidRPr="00B93D5D">
        <w:rPr>
          <w:b/>
          <w:color w:val="auto"/>
        </w:rPr>
        <w:t xml:space="preserve">. </w:t>
      </w:r>
      <w:r w:rsidR="00A02DD5" w:rsidRPr="00B93D5D">
        <w:rPr>
          <w:color w:val="auto"/>
        </w:rPr>
        <w:t xml:space="preserve">Univariate analysis for </w:t>
      </w:r>
      <w:r w:rsidR="00A02DD5">
        <w:rPr>
          <w:rFonts w:eastAsiaTheme="minorEastAsia"/>
          <w:color w:val="auto"/>
          <w:lang w:eastAsia="ja-JP"/>
        </w:rPr>
        <w:t>progression free survival rate</w:t>
      </w:r>
      <w:r w:rsidR="00A02DD5" w:rsidRPr="00B93D5D">
        <w:rPr>
          <w:color w:val="auto"/>
        </w:rPr>
        <w:t xml:space="preserve"> using Cox proportional hazards model.</w:t>
      </w:r>
    </w:p>
    <w:tbl>
      <w:tblPr>
        <w:tblStyle w:val="a3"/>
        <w:tblW w:w="7566" w:type="dxa"/>
        <w:tblInd w:w="42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5"/>
        <w:gridCol w:w="2349"/>
        <w:gridCol w:w="1843"/>
        <w:gridCol w:w="1529"/>
      </w:tblGrid>
      <w:tr w:rsidR="00A02DD5" w:rsidRPr="003C7DE7" w14:paraId="183FED94" w14:textId="77777777" w:rsidTr="00637C6D">
        <w:trPr>
          <w:trHeight w:val="276"/>
        </w:trPr>
        <w:tc>
          <w:tcPr>
            <w:tcW w:w="18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DB498" w14:textId="77777777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Variable</w:t>
            </w:r>
          </w:p>
        </w:tc>
        <w:tc>
          <w:tcPr>
            <w:tcW w:w="23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60B46" w14:textId="77777777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Strata</w:t>
            </w:r>
          </w:p>
        </w:tc>
        <w:tc>
          <w:tcPr>
            <w:tcW w:w="3372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9B7763" w14:textId="77777777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A02DD5" w:rsidRPr="003C7DE7" w14:paraId="67DE1C13" w14:textId="77777777" w:rsidTr="00637C6D">
        <w:trPr>
          <w:trHeight w:val="553"/>
        </w:trPr>
        <w:tc>
          <w:tcPr>
            <w:tcW w:w="18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8A0DB8" w14:textId="77777777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 xml:space="preserve">　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3D4C92" w14:textId="77777777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AF5920" w14:textId="77777777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Hazard ratio</w:t>
            </w:r>
          </w:p>
          <w:p w14:paraId="29FB0388" w14:textId="77777777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 xml:space="preserve"> (95% CI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C34942" w14:textId="77777777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i/>
                <w:iCs/>
                <w:sz w:val="18"/>
                <w:szCs w:val="18"/>
              </w:rPr>
              <w:t>P-value</w:t>
            </w:r>
          </w:p>
        </w:tc>
      </w:tr>
      <w:tr w:rsidR="00A02DD5" w:rsidRPr="003C7DE7" w14:paraId="03BA2DDE" w14:textId="77777777" w:rsidTr="00637C6D">
        <w:trPr>
          <w:trHeight w:val="276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80075" w14:textId="77777777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Age, year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67680" w14:textId="77777777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 xml:space="preserve"> &lt; 65 vs 65 </w:t>
            </w:r>
            <w:r w:rsidRPr="003C7DE7">
              <w:rPr>
                <w:rFonts w:ascii="Palatino Linotype" w:eastAsia="ＭＳ Ｐ明朝" w:hAnsi="Palatino Linotype"/>
                <w:sz w:val="18"/>
                <w:szCs w:val="18"/>
              </w:rPr>
              <w:t>≤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CD8DA" w14:textId="77777777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8008E" w14:textId="0F7244CA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0.</w:t>
            </w:r>
            <w:r w:rsidR="009F5D26">
              <w:rPr>
                <w:rFonts w:ascii="Palatino Linotype" w:eastAsia="游ゴシック" w:hAnsi="Palatino Linotype"/>
                <w:sz w:val="18"/>
                <w:szCs w:val="18"/>
              </w:rPr>
              <w:t>1795</w:t>
            </w:r>
          </w:p>
        </w:tc>
      </w:tr>
      <w:tr w:rsidR="00A02DD5" w:rsidRPr="003C7DE7" w14:paraId="589E5562" w14:textId="77777777" w:rsidTr="00637C6D">
        <w:trPr>
          <w:trHeight w:val="276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E4ECE" w14:textId="77777777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Gender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1EE4E" w14:textId="77777777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Female vs 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00C64" w14:textId="77777777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81AF0" w14:textId="4593D1FC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0.</w:t>
            </w:r>
            <w:r w:rsidR="009F5D26">
              <w:rPr>
                <w:rFonts w:ascii="Palatino Linotype" w:eastAsia="游ゴシック" w:hAnsi="Palatino Linotype"/>
                <w:sz w:val="18"/>
                <w:szCs w:val="18"/>
              </w:rPr>
              <w:t>8537</w:t>
            </w:r>
          </w:p>
        </w:tc>
      </w:tr>
      <w:tr w:rsidR="00A02DD5" w:rsidRPr="003C7DE7" w14:paraId="40BC0E82" w14:textId="77777777" w:rsidTr="00637C6D">
        <w:trPr>
          <w:trHeight w:val="276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E7588" w14:textId="77777777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Locatio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FAF94" w14:textId="77777777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Rouviere vs 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FC469" w14:textId="77777777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EF5E5" w14:textId="53A1034C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0.</w:t>
            </w:r>
            <w:r w:rsidR="009F5D26">
              <w:rPr>
                <w:rFonts w:ascii="Palatino Linotype" w:eastAsia="游ゴシック" w:hAnsi="Palatino Linotype"/>
                <w:sz w:val="18"/>
                <w:szCs w:val="18"/>
              </w:rPr>
              <w:t>7231</w:t>
            </w:r>
          </w:p>
        </w:tc>
      </w:tr>
      <w:tr w:rsidR="00A02DD5" w:rsidRPr="003C7DE7" w14:paraId="03F39F47" w14:textId="77777777" w:rsidTr="00637C6D">
        <w:trPr>
          <w:trHeight w:val="276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57389" w14:textId="77777777" w:rsidR="00A02DD5" w:rsidRPr="00F53266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sz w:val="18"/>
                <w:szCs w:val="18"/>
              </w:rPr>
            </w:pPr>
            <w:r w:rsidRPr="00F53266">
              <w:rPr>
                <w:rFonts w:ascii="Palatino Linotype" w:eastAsia="游ゴシック" w:hAnsi="Palatino Linotype"/>
                <w:color w:val="FF0000"/>
                <w:sz w:val="18"/>
                <w:szCs w:val="18"/>
              </w:rPr>
              <w:t>Histology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E0E3B" w14:textId="77777777" w:rsidR="00A02DD5" w:rsidRPr="00F53266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sz w:val="18"/>
                <w:szCs w:val="18"/>
              </w:rPr>
            </w:pPr>
            <w:r w:rsidRPr="00F53266">
              <w:rPr>
                <w:rFonts w:ascii="Palatino Linotype" w:eastAsia="游ゴシック" w:hAnsi="Palatino Linotype"/>
                <w:color w:val="FF0000"/>
                <w:sz w:val="18"/>
                <w:szCs w:val="18"/>
              </w:rPr>
              <w:t>scc vs not s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4E7DE" w14:textId="77777777" w:rsidR="00A02DD5" w:rsidRPr="00F53266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001D8" w14:textId="1C095117" w:rsidR="00A02DD5" w:rsidRPr="00F53266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sz w:val="18"/>
                <w:szCs w:val="18"/>
              </w:rPr>
            </w:pPr>
            <w:r w:rsidRPr="00F53266">
              <w:rPr>
                <w:rFonts w:ascii="Palatino Linotype" w:eastAsia="游ゴシック" w:hAnsi="Palatino Linotype"/>
                <w:color w:val="FF0000"/>
                <w:sz w:val="18"/>
                <w:szCs w:val="18"/>
              </w:rPr>
              <w:t>0.</w:t>
            </w:r>
            <w:r w:rsidR="00F37DBB">
              <w:rPr>
                <w:rFonts w:ascii="Palatino Linotype" w:eastAsia="游ゴシック" w:hAnsi="Palatino Linotype"/>
                <w:color w:val="FF0000"/>
                <w:sz w:val="18"/>
                <w:szCs w:val="18"/>
              </w:rPr>
              <w:t>9979</w:t>
            </w:r>
          </w:p>
        </w:tc>
      </w:tr>
      <w:tr w:rsidR="00A02DD5" w:rsidRPr="003C7DE7" w14:paraId="0F560134" w14:textId="77777777" w:rsidTr="00637C6D">
        <w:trPr>
          <w:trHeight w:val="276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2182C" w14:textId="77777777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N category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61E5D" w14:textId="77777777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1 vs 2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7891D" w14:textId="16C6EC17" w:rsidR="00A02DD5" w:rsidRPr="003C7DE7" w:rsidRDefault="009F5D26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明朝" w:hAnsi="Palatino Linotype"/>
                <w:sz w:val="18"/>
                <w:szCs w:val="18"/>
              </w:rPr>
            </w:pPr>
            <w:r>
              <w:rPr>
                <w:rFonts w:ascii="Palatino Linotype" w:eastAsia="游明朝" w:hAnsi="Palatino Linotype"/>
                <w:sz w:val="18"/>
                <w:szCs w:val="18"/>
              </w:rPr>
              <w:t>2.616</w:t>
            </w:r>
            <w:r w:rsidR="00A02DD5" w:rsidRPr="003C7DE7">
              <w:rPr>
                <w:rFonts w:ascii="Palatino Linotype" w:eastAsia="游明朝" w:hAnsi="Palatino Linotype"/>
                <w:sz w:val="18"/>
                <w:szCs w:val="18"/>
              </w:rPr>
              <w:t xml:space="preserve"> (</w:t>
            </w:r>
            <w:r>
              <w:rPr>
                <w:rFonts w:ascii="Palatino Linotype" w:eastAsia="游明朝" w:hAnsi="Palatino Linotype"/>
                <w:sz w:val="18"/>
                <w:szCs w:val="18"/>
              </w:rPr>
              <w:t>1.182</w:t>
            </w:r>
            <w:r w:rsidR="00A02DD5" w:rsidRPr="003C7DE7">
              <w:rPr>
                <w:rFonts w:ascii="Palatino Linotype" w:eastAsia="游明朝" w:hAnsi="Palatino Linotype"/>
                <w:sz w:val="18"/>
                <w:szCs w:val="18"/>
              </w:rPr>
              <w:t>-</w:t>
            </w:r>
            <w:r>
              <w:rPr>
                <w:rFonts w:ascii="Palatino Linotype" w:eastAsia="游明朝" w:hAnsi="Palatino Linotype"/>
                <w:sz w:val="18"/>
                <w:szCs w:val="18"/>
              </w:rPr>
              <w:t>5.79</w:t>
            </w:r>
            <w:r w:rsidR="00A02DD5" w:rsidRPr="003C7DE7">
              <w:rPr>
                <w:rFonts w:ascii="Palatino Linotype" w:eastAsia="游明朝" w:hAnsi="Palatino Linotype"/>
                <w:sz w:val="18"/>
                <w:szCs w:val="18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3E146" w14:textId="2BA62AB6" w:rsidR="00A02DD5" w:rsidRPr="009F5D26" w:rsidRDefault="009F5D26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明朝" w:hAnsi="Palatino Linotype"/>
                <w:b/>
                <w:bCs/>
                <w:sz w:val="20"/>
                <w:szCs w:val="20"/>
              </w:rPr>
            </w:pPr>
            <w:r w:rsidRPr="009F5D26">
              <w:rPr>
                <w:rFonts w:ascii="Palatino Linotype" w:eastAsia="游ゴシック" w:hAnsi="Palatino Linotype"/>
                <w:b/>
                <w:bCs/>
                <w:sz w:val="20"/>
                <w:szCs w:val="20"/>
              </w:rPr>
              <w:t>0.0177</w:t>
            </w:r>
          </w:p>
        </w:tc>
      </w:tr>
      <w:tr w:rsidR="00A02DD5" w:rsidRPr="003C7DE7" w14:paraId="3E958008" w14:textId="77777777" w:rsidTr="00637C6D">
        <w:trPr>
          <w:trHeight w:val="276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8DDA6" w14:textId="77777777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Previous Surgery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C22E0" w14:textId="77777777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No vs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2CD75" w14:textId="77777777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0D26D" w14:textId="463A3301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0.0</w:t>
            </w:r>
            <w:r w:rsidR="009F5D26">
              <w:rPr>
                <w:rFonts w:ascii="Palatino Linotype" w:eastAsia="游ゴシック" w:hAnsi="Palatino Linotype"/>
                <w:sz w:val="18"/>
                <w:szCs w:val="18"/>
              </w:rPr>
              <w:t>9439</w:t>
            </w:r>
          </w:p>
        </w:tc>
      </w:tr>
      <w:tr w:rsidR="00A02DD5" w:rsidRPr="003C7DE7" w14:paraId="7032A175" w14:textId="77777777" w:rsidTr="00637C6D">
        <w:trPr>
          <w:trHeight w:val="553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D83FB" w14:textId="77777777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Goss tumor volume (GTV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CFC32" w14:textId="77777777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C7DE7">
              <w:rPr>
                <w:rFonts w:ascii="Palatino Linotype" w:eastAsia="ＭＳ Ｐ明朝" w:hAnsi="Palatino Linotype"/>
                <w:sz w:val="18"/>
                <w:szCs w:val="18"/>
              </w:rPr>
              <w:t>≤</w:t>
            </w: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 xml:space="preserve"> 25 cm</w:t>
            </w:r>
            <w:r w:rsidRPr="003C7DE7">
              <w:rPr>
                <w:rFonts w:ascii="Palatino Linotype" w:eastAsia="游ゴシック" w:hAnsi="Palatino Linotype"/>
                <w:sz w:val="18"/>
                <w:szCs w:val="18"/>
                <w:vertAlign w:val="superscript"/>
              </w:rPr>
              <w:t>3</w:t>
            </w: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 xml:space="preserve"> vs 25 cm</w:t>
            </w:r>
            <w:r w:rsidRPr="003C7DE7">
              <w:rPr>
                <w:rFonts w:ascii="Palatino Linotype" w:eastAsia="游ゴシック" w:hAnsi="Palatino Linotype"/>
                <w:sz w:val="18"/>
                <w:szCs w:val="18"/>
                <w:vertAlign w:val="superscript"/>
              </w:rPr>
              <w:t>3</w:t>
            </w: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 xml:space="preserve"> &lt;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3ACA1" w14:textId="77777777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28B9C" w14:textId="0479E772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0.</w:t>
            </w:r>
            <w:r w:rsidR="009F5D26">
              <w:rPr>
                <w:rFonts w:ascii="Palatino Linotype" w:eastAsia="游ゴシック" w:hAnsi="Palatino Linotype"/>
                <w:sz w:val="18"/>
                <w:szCs w:val="18"/>
              </w:rPr>
              <w:t>1899</w:t>
            </w:r>
          </w:p>
        </w:tc>
      </w:tr>
      <w:tr w:rsidR="00A02DD5" w:rsidRPr="003C7DE7" w14:paraId="4E2C7BFA" w14:textId="77777777" w:rsidTr="00637C6D">
        <w:trPr>
          <w:trHeight w:val="553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8F1C6" w14:textId="77777777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Interval between treatment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024E8" w14:textId="77777777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ＭＳ Ｐ明朝" w:hAnsi="Palatino Linotype"/>
                <w:sz w:val="18"/>
                <w:szCs w:val="18"/>
              </w:rPr>
              <w:t>≤</w:t>
            </w: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 xml:space="preserve"> 12 months </w:t>
            </w:r>
          </w:p>
          <w:p w14:paraId="106481F2" w14:textId="77777777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vs 12 months &lt;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9D416" w14:textId="77777777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A5285" w14:textId="2C438B99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b/>
                <w:bCs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0.</w:t>
            </w:r>
            <w:r w:rsidR="009F5D26">
              <w:rPr>
                <w:rFonts w:ascii="Palatino Linotype" w:eastAsia="游ゴシック" w:hAnsi="Palatino Linotype"/>
                <w:sz w:val="18"/>
                <w:szCs w:val="18"/>
              </w:rPr>
              <w:t>1293</w:t>
            </w:r>
          </w:p>
        </w:tc>
      </w:tr>
      <w:tr w:rsidR="00A02DD5" w:rsidRPr="003C7DE7" w14:paraId="03B7A070" w14:textId="77777777" w:rsidTr="00637C6D">
        <w:trPr>
          <w:trHeight w:val="477"/>
        </w:trPr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9D007C" w14:textId="77777777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Prescribed dose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2866A4" w14:textId="77777777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 xml:space="preserve">EQD2 </w:t>
            </w:r>
            <w:r w:rsidRPr="003C7DE7">
              <w:rPr>
                <w:rFonts w:ascii="Palatino Linotype" w:eastAsia="ＭＳ Ｐ明朝" w:hAnsi="Palatino Linotype"/>
                <w:sz w:val="18"/>
                <w:szCs w:val="18"/>
              </w:rPr>
              <w:t>≤</w:t>
            </w: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 xml:space="preserve"> 40Gy </w:t>
            </w:r>
          </w:p>
          <w:p w14:paraId="35F69A5D" w14:textId="77777777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vs EQD2 &gt; 40G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8CB421" w14:textId="77777777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E747BB" w14:textId="1B16D07E" w:rsidR="00A02DD5" w:rsidRPr="003C7DE7" w:rsidRDefault="00A02DD5" w:rsidP="00637C6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游ゴシック" w:hAnsi="Palatino Linotype"/>
                <w:sz w:val="18"/>
                <w:szCs w:val="18"/>
              </w:rPr>
            </w:pPr>
            <w:r w:rsidRPr="003C7DE7">
              <w:rPr>
                <w:rFonts w:ascii="Palatino Linotype" w:eastAsia="游ゴシック" w:hAnsi="Palatino Linotype"/>
                <w:sz w:val="18"/>
                <w:szCs w:val="18"/>
              </w:rPr>
              <w:t>0.</w:t>
            </w:r>
            <w:r w:rsidR="009F5D26">
              <w:rPr>
                <w:rFonts w:ascii="Palatino Linotype" w:eastAsia="游ゴシック" w:hAnsi="Palatino Linotype"/>
                <w:sz w:val="18"/>
                <w:szCs w:val="18"/>
              </w:rPr>
              <w:t>9889</w:t>
            </w:r>
          </w:p>
        </w:tc>
      </w:tr>
    </w:tbl>
    <w:p w14:paraId="07FEE9E5" w14:textId="43194A8F" w:rsidR="00B8784E" w:rsidRDefault="00A02DD5" w:rsidP="00B8784E">
      <w:pPr>
        <w:adjustRightInd w:val="0"/>
        <w:snapToGrid w:val="0"/>
        <w:rPr>
          <w:rFonts w:ascii="Palatino Linotype" w:hAnsi="Palatino Linotype"/>
          <w:sz w:val="18"/>
          <w:szCs w:val="18"/>
        </w:rPr>
      </w:pPr>
      <w:r w:rsidRPr="00A02DD5">
        <w:rPr>
          <w:rFonts w:ascii="Palatino Linotype" w:hAnsi="Palatino Linotype"/>
          <w:sz w:val="18"/>
          <w:szCs w:val="18"/>
        </w:rPr>
        <w:t>Bold values indicate statistical significance. CI = confidence interval</w:t>
      </w:r>
      <w:r w:rsidRPr="00A02DD5">
        <w:rPr>
          <w:rFonts w:cs="SimSun" w:hint="eastAsia"/>
          <w:sz w:val="18"/>
          <w:szCs w:val="18"/>
        </w:rPr>
        <w:t>,</w:t>
      </w:r>
      <w:r w:rsidRPr="00A02DD5">
        <w:rPr>
          <w:rFonts w:cs="SimSun"/>
          <w:sz w:val="18"/>
          <w:szCs w:val="18"/>
        </w:rPr>
        <w:t xml:space="preserve"> </w:t>
      </w:r>
      <w:r w:rsidRPr="00A02DD5">
        <w:rPr>
          <w:rFonts w:ascii="Palatino Linotype" w:hAnsi="Palatino Linotype"/>
          <w:sz w:val="18"/>
          <w:szCs w:val="18"/>
        </w:rPr>
        <w:t>scc = squamous cell carcinoma</w:t>
      </w:r>
    </w:p>
    <w:p w14:paraId="3C4E181B" w14:textId="1AFF9A94" w:rsidR="00546379" w:rsidRDefault="00546379">
      <w:pPr>
        <w:widowControl/>
        <w:jc w:val="left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sz w:val="18"/>
          <w:szCs w:val="18"/>
        </w:rPr>
        <w:br w:type="page"/>
      </w:r>
    </w:p>
    <w:p w14:paraId="737DECB1" w14:textId="4FA8C238" w:rsidR="00546379" w:rsidRPr="00B93D5D" w:rsidRDefault="00546379" w:rsidP="00546379">
      <w:pPr>
        <w:rPr>
          <w:rFonts w:ascii="Palatino Linotype" w:hAnsi="Palatino Linotype" w:cs="Times New Roman"/>
          <w:b/>
          <w:bCs/>
        </w:rPr>
      </w:pPr>
      <w:r w:rsidRPr="00B93D5D">
        <w:rPr>
          <w:rFonts w:ascii="Palatino Linotype" w:hAnsi="Palatino Linotype" w:cs="Times New Roman"/>
          <w:b/>
          <w:bCs/>
        </w:rPr>
        <w:t>Supplemental table S</w:t>
      </w:r>
      <w:r>
        <w:rPr>
          <w:rFonts w:ascii="Palatino Linotype" w:hAnsi="Palatino Linotype" w:cs="Times New Roman"/>
          <w:b/>
          <w:bCs/>
        </w:rPr>
        <w:t>3</w:t>
      </w:r>
      <w:r w:rsidRPr="00B93D5D">
        <w:rPr>
          <w:rFonts w:ascii="Palatino Linotype" w:hAnsi="Palatino Linotype" w:cs="Times New Roman"/>
          <w:b/>
          <w:bCs/>
        </w:rPr>
        <w:t>. Patients</w:t>
      </w:r>
      <w:r>
        <w:rPr>
          <w:rFonts w:ascii="Palatino Linotype" w:hAnsi="Palatino Linotype" w:cs="Times New Roman"/>
          <w:b/>
          <w:bCs/>
        </w:rPr>
        <w:t>’</w:t>
      </w:r>
      <w:r w:rsidRPr="00B93D5D">
        <w:rPr>
          <w:rFonts w:ascii="Palatino Linotype" w:hAnsi="Palatino Linotype" w:cs="Times New Roman"/>
          <w:b/>
          <w:bCs/>
        </w:rPr>
        <w:t xml:space="preserve"> characteristics according to age.</w:t>
      </w:r>
    </w:p>
    <w:tbl>
      <w:tblPr>
        <w:tblStyle w:val="a3"/>
        <w:tblW w:w="7230" w:type="dxa"/>
        <w:tblLayout w:type="fixed"/>
        <w:tblLook w:val="04A0" w:firstRow="1" w:lastRow="0" w:firstColumn="1" w:lastColumn="0" w:noHBand="0" w:noVBand="1"/>
      </w:tblPr>
      <w:tblGrid>
        <w:gridCol w:w="1334"/>
        <w:gridCol w:w="933"/>
        <w:gridCol w:w="1844"/>
        <w:gridCol w:w="1956"/>
        <w:gridCol w:w="1163"/>
      </w:tblGrid>
      <w:tr w:rsidR="00546379" w:rsidRPr="00B93D5D" w14:paraId="1E47037C" w14:textId="77777777" w:rsidTr="00BE1063">
        <w:trPr>
          <w:trHeight w:val="233"/>
        </w:trPr>
        <w:tc>
          <w:tcPr>
            <w:tcW w:w="13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EE2787" w14:textId="77777777" w:rsidR="00546379" w:rsidRPr="00B93D5D" w:rsidRDefault="00546379" w:rsidP="00BE1063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Factor</w:t>
            </w:r>
          </w:p>
        </w:tc>
        <w:tc>
          <w:tcPr>
            <w:tcW w:w="9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6F4F2C" w14:textId="77777777" w:rsidR="00546379" w:rsidRPr="00B93D5D" w:rsidRDefault="00546379" w:rsidP="00BE1063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8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3CF864" w14:textId="77777777" w:rsidR="00546379" w:rsidRPr="00B93D5D" w:rsidRDefault="00546379" w:rsidP="00BE1063">
            <w:pPr>
              <w:ind w:rightChars="-104" w:right="-218"/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Age &lt; 65</w:t>
            </w:r>
          </w:p>
        </w:tc>
        <w:tc>
          <w:tcPr>
            <w:tcW w:w="1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11F103" w14:textId="77777777" w:rsidR="00546379" w:rsidRPr="00B93D5D" w:rsidRDefault="00546379" w:rsidP="00BE10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Age 65 ≤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57F461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- value</w:t>
            </w:r>
          </w:p>
        </w:tc>
      </w:tr>
      <w:tr w:rsidR="00546379" w:rsidRPr="00B93D5D" w14:paraId="6002F1EF" w14:textId="77777777" w:rsidTr="00BE1063">
        <w:trPr>
          <w:trHeight w:val="233"/>
        </w:trPr>
        <w:tc>
          <w:tcPr>
            <w:tcW w:w="13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5D6226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8B04D4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44F543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n = 24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81C050" w14:textId="20F9C0AB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n = 2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BBA702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</w:p>
        </w:tc>
      </w:tr>
      <w:tr w:rsidR="00546379" w:rsidRPr="00B93D5D" w14:paraId="7904EDCB" w14:textId="77777777" w:rsidTr="00BE1063">
        <w:trPr>
          <w:trHeight w:val="23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8417A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4D57E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EF31B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56.50 [33.00, 64.00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10C5A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75.00 [65.00, 87.00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3C5B8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b/>
                <w:bCs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546379" w:rsidRPr="00B93D5D" w14:paraId="6B6B8C54" w14:textId="77777777" w:rsidTr="00BE1063">
        <w:trPr>
          <w:trHeight w:val="24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38FAA" w14:textId="77777777" w:rsidR="00546379" w:rsidRPr="00B93D5D" w:rsidRDefault="00546379" w:rsidP="00BE1063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 xml:space="preserve">Gender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3D9A" w14:textId="77777777" w:rsidR="00546379" w:rsidRPr="00B93D5D" w:rsidRDefault="00546379" w:rsidP="00BE1063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3CC6" w14:textId="77777777" w:rsidR="00546379" w:rsidRPr="00B93D5D" w:rsidRDefault="00546379" w:rsidP="00BE10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 xml:space="preserve"> 6 (25.0)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34D20" w14:textId="77777777" w:rsidR="00546379" w:rsidRPr="00B93D5D" w:rsidRDefault="00546379" w:rsidP="00BE10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 xml:space="preserve"> 5 (22.7)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28C41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46379" w:rsidRPr="00B93D5D" w14:paraId="2CE0AFE9" w14:textId="77777777" w:rsidTr="00BE1063">
        <w:trPr>
          <w:trHeight w:val="34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34FF4" w14:textId="77777777" w:rsidR="00546379" w:rsidRPr="00B93D5D" w:rsidRDefault="00546379" w:rsidP="00BE1063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0A98" w14:textId="77777777" w:rsidR="00546379" w:rsidRPr="00B93D5D" w:rsidRDefault="00546379" w:rsidP="00BE1063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669F2" w14:textId="77777777" w:rsidR="00546379" w:rsidRPr="00B93D5D" w:rsidRDefault="00546379" w:rsidP="00BE10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 xml:space="preserve">18 (75.0)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B4527" w14:textId="77777777" w:rsidR="00546379" w:rsidRPr="00B93D5D" w:rsidRDefault="00546379" w:rsidP="00BE10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 xml:space="preserve">17 (77.3)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8B3A6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</w:p>
        </w:tc>
      </w:tr>
      <w:tr w:rsidR="00546379" w:rsidRPr="00B93D5D" w14:paraId="6A485155" w14:textId="77777777" w:rsidTr="00BE1063">
        <w:trPr>
          <w:trHeight w:val="266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57DC" w14:textId="77777777" w:rsidR="00546379" w:rsidRPr="00B93D5D" w:rsidRDefault="00546379" w:rsidP="00BE1063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Primary sit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C6113" w14:textId="77777777" w:rsidR="00546379" w:rsidRPr="00B93D5D" w:rsidRDefault="00546379" w:rsidP="00BE1063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NP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4DAB0" w14:textId="77777777" w:rsidR="00546379" w:rsidRPr="00B93D5D" w:rsidRDefault="00546379" w:rsidP="00BE10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 xml:space="preserve"> 1 (4.2)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6209" w14:textId="77777777" w:rsidR="00546379" w:rsidRPr="00B93D5D" w:rsidRDefault="00546379" w:rsidP="00BE10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 xml:space="preserve"> 1 (4.5)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BD3C8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</w:p>
        </w:tc>
      </w:tr>
      <w:tr w:rsidR="00546379" w:rsidRPr="00B93D5D" w14:paraId="12731311" w14:textId="77777777" w:rsidTr="00BE1063">
        <w:trPr>
          <w:trHeight w:val="24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51420" w14:textId="77777777" w:rsidR="00546379" w:rsidRPr="00B93D5D" w:rsidRDefault="00546379" w:rsidP="00BE1063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1FF32" w14:textId="77777777" w:rsidR="00546379" w:rsidRPr="00B93D5D" w:rsidRDefault="00546379" w:rsidP="00BE1063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OP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7E679" w14:textId="77777777" w:rsidR="00546379" w:rsidRPr="00B93D5D" w:rsidRDefault="00546379" w:rsidP="00BE10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 xml:space="preserve"> 6 (25.0)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8A79" w14:textId="77777777" w:rsidR="00546379" w:rsidRPr="00B93D5D" w:rsidRDefault="00546379" w:rsidP="00BE10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 xml:space="preserve"> 1 (4.5)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A079E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0.207</w:t>
            </w:r>
          </w:p>
        </w:tc>
      </w:tr>
      <w:tr w:rsidR="00546379" w:rsidRPr="00B93D5D" w14:paraId="5776A1E7" w14:textId="77777777" w:rsidTr="00BE1063">
        <w:trPr>
          <w:trHeight w:val="265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F1E68" w14:textId="77777777" w:rsidR="00546379" w:rsidRPr="00B93D5D" w:rsidRDefault="00546379" w:rsidP="00BE1063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E7491" w14:textId="77777777" w:rsidR="00546379" w:rsidRPr="00B93D5D" w:rsidRDefault="00546379" w:rsidP="00BE1063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HP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AB106" w14:textId="77777777" w:rsidR="00546379" w:rsidRPr="00B93D5D" w:rsidRDefault="00546379" w:rsidP="00BE10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 xml:space="preserve"> 4 (16.7)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5FE8E" w14:textId="77777777" w:rsidR="00546379" w:rsidRPr="00B93D5D" w:rsidRDefault="00546379" w:rsidP="00BE10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 xml:space="preserve"> 8 (36.4)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8372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</w:p>
        </w:tc>
      </w:tr>
      <w:tr w:rsidR="00546379" w:rsidRPr="00B93D5D" w14:paraId="7EC18DFD" w14:textId="77777777" w:rsidTr="00BE1063">
        <w:trPr>
          <w:trHeight w:val="24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DED8F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9490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Or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33DD8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 xml:space="preserve">10 (41.7)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3FAA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 xml:space="preserve"> 7 (31.8)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3F70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</w:p>
        </w:tc>
      </w:tr>
      <w:tr w:rsidR="00546379" w:rsidRPr="00B93D5D" w14:paraId="17236B41" w14:textId="77777777" w:rsidTr="00BE1063">
        <w:trPr>
          <w:trHeight w:val="23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12F19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8CC97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Laryngeal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D9605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 xml:space="preserve"> 1 (4.2)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11D7F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 xml:space="preserve"> 2 (9.1)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8F9D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</w:p>
        </w:tc>
      </w:tr>
      <w:tr w:rsidR="00546379" w:rsidRPr="00B93D5D" w14:paraId="37166950" w14:textId="77777777" w:rsidTr="00BE1063">
        <w:trPr>
          <w:trHeight w:val="24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661B2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ED5A2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9E3E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 xml:space="preserve"> 2 (8.4)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163B3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 xml:space="preserve"> 3 (13.5)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A630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</w:p>
        </w:tc>
      </w:tr>
      <w:tr w:rsidR="00F53266" w:rsidRPr="00F53266" w14:paraId="12136170" w14:textId="77777777" w:rsidTr="00BE1063">
        <w:trPr>
          <w:trHeight w:val="476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2EEC9" w14:textId="77777777" w:rsidR="00546379" w:rsidRPr="00F53266" w:rsidRDefault="00546379" w:rsidP="00BE1063">
            <w:pPr>
              <w:rPr>
                <w:rFonts w:ascii="Palatino Linotype" w:eastAsia="游ゴシック" w:hAnsi="Palatino Linotype" w:cs="Times New Roman"/>
                <w:color w:val="FF0000"/>
                <w:sz w:val="16"/>
                <w:szCs w:val="16"/>
              </w:rPr>
            </w:pPr>
            <w:r w:rsidRPr="00F53266">
              <w:rPr>
                <w:rFonts w:ascii="Palatino Linotype" w:eastAsia="游ゴシック" w:hAnsi="Palatino Linotype" w:cs="Times New Roman"/>
                <w:color w:val="FF0000"/>
                <w:sz w:val="16"/>
                <w:szCs w:val="16"/>
              </w:rPr>
              <w:t>Histolog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F9539" w14:textId="77777777" w:rsidR="00546379" w:rsidRPr="00F53266" w:rsidRDefault="00546379" w:rsidP="00BE1063">
            <w:pPr>
              <w:rPr>
                <w:rFonts w:ascii="Palatino Linotype" w:eastAsia="游ゴシック" w:hAnsi="Palatino Linotype" w:cs="Times New Roman"/>
                <w:color w:val="FF0000"/>
                <w:sz w:val="16"/>
                <w:szCs w:val="16"/>
              </w:rPr>
            </w:pPr>
            <w:r w:rsidRPr="00F53266">
              <w:rPr>
                <w:rFonts w:ascii="Palatino Linotype" w:eastAsia="游ゴシック" w:hAnsi="Palatino Linotype" w:cs="Times New Roman"/>
                <w:color w:val="FF0000"/>
                <w:sz w:val="16"/>
                <w:szCs w:val="16"/>
              </w:rPr>
              <w:t>sc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C7D75" w14:textId="77777777" w:rsidR="00546379" w:rsidRPr="00F53266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FF0000"/>
                <w:sz w:val="16"/>
                <w:szCs w:val="16"/>
              </w:rPr>
            </w:pPr>
            <w:r w:rsidRPr="00F53266">
              <w:rPr>
                <w:rFonts w:ascii="Palatino Linotype" w:eastAsia="游ゴシック" w:hAnsi="Palatino Linotype" w:cs="Times New Roman"/>
                <w:color w:val="FF0000"/>
                <w:sz w:val="16"/>
                <w:szCs w:val="16"/>
              </w:rPr>
              <w:t xml:space="preserve">24 (100.0)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5AB80" w14:textId="01046740" w:rsidR="00546379" w:rsidRPr="00F53266" w:rsidRDefault="00F37DBB" w:rsidP="00BE1063">
            <w:pPr>
              <w:jc w:val="center"/>
              <w:rPr>
                <w:rFonts w:ascii="Palatino Linotype" w:eastAsia="游ゴシック" w:hAnsi="Palatino Linotype" w:cs="Times New Roman"/>
                <w:color w:val="FF0000"/>
                <w:sz w:val="16"/>
                <w:szCs w:val="16"/>
              </w:rPr>
            </w:pPr>
            <w:r>
              <w:rPr>
                <w:rFonts w:ascii="Palatino Linotype" w:eastAsia="游ゴシック" w:hAnsi="Palatino Linotype" w:cs="Times New Roman"/>
                <w:color w:val="FF0000"/>
                <w:sz w:val="16"/>
                <w:szCs w:val="16"/>
              </w:rPr>
              <w:t>20</w:t>
            </w:r>
            <w:r w:rsidR="00546379" w:rsidRPr="00F53266">
              <w:rPr>
                <w:rFonts w:ascii="Palatino Linotype" w:eastAsia="游ゴシック" w:hAnsi="Palatino Linotype" w:cs="Times New Roman"/>
                <w:color w:val="FF0000"/>
                <w:sz w:val="16"/>
                <w:szCs w:val="16"/>
              </w:rPr>
              <w:t xml:space="preserve"> (86.4)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1179A" w14:textId="77777777" w:rsidR="00546379" w:rsidRPr="00F53266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FF0000"/>
                <w:sz w:val="16"/>
                <w:szCs w:val="16"/>
              </w:rPr>
            </w:pPr>
            <w:r w:rsidRPr="00F53266">
              <w:rPr>
                <w:rFonts w:ascii="Palatino Linotype" w:eastAsia="游ゴシック" w:hAnsi="Palatino Linotype" w:cs="Times New Roman"/>
                <w:color w:val="FF0000"/>
                <w:sz w:val="16"/>
                <w:szCs w:val="16"/>
              </w:rPr>
              <w:t>0.101</w:t>
            </w:r>
          </w:p>
        </w:tc>
      </w:tr>
      <w:tr w:rsidR="00546379" w:rsidRPr="00B93D5D" w14:paraId="44F066C4" w14:textId="77777777" w:rsidTr="00BE1063">
        <w:trPr>
          <w:trHeight w:val="292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DCE26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2DB8" w14:textId="77777777" w:rsidR="00546379" w:rsidRPr="00F53266" w:rsidRDefault="00546379" w:rsidP="00BE1063">
            <w:pPr>
              <w:rPr>
                <w:rFonts w:ascii="Palatino Linotype" w:eastAsia="游ゴシック" w:hAnsi="Palatino Linotype" w:cs="Times New Roman"/>
                <w:color w:val="FF0000"/>
                <w:sz w:val="16"/>
                <w:szCs w:val="16"/>
              </w:rPr>
            </w:pPr>
            <w:r w:rsidRPr="00F53266">
              <w:rPr>
                <w:rFonts w:ascii="Palatino Linotype" w:eastAsia="游ゴシック" w:hAnsi="Palatino Linotype" w:cs="Times New Roman"/>
                <w:color w:val="FF0000"/>
                <w:sz w:val="16"/>
                <w:szCs w:val="16"/>
              </w:rPr>
              <w:t>Othe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8C23C" w14:textId="77777777" w:rsidR="00546379" w:rsidRPr="00F53266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FF0000"/>
                <w:sz w:val="16"/>
                <w:szCs w:val="16"/>
              </w:rPr>
            </w:pPr>
            <w:r w:rsidRPr="00F53266">
              <w:rPr>
                <w:rFonts w:ascii="Palatino Linotype" w:eastAsia="游ゴシック" w:hAnsi="Palatino Linotype" w:cs="Times New Roman"/>
                <w:color w:val="FF0000"/>
                <w:sz w:val="16"/>
                <w:szCs w:val="16"/>
              </w:rPr>
              <w:t xml:space="preserve"> 0 (0.0)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6231" w14:textId="287D88DD" w:rsidR="00546379" w:rsidRPr="00F53266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FF0000"/>
                <w:sz w:val="16"/>
                <w:szCs w:val="16"/>
              </w:rPr>
            </w:pPr>
            <w:r w:rsidRPr="00F53266">
              <w:rPr>
                <w:rFonts w:ascii="Palatino Linotype" w:eastAsia="游ゴシック" w:hAnsi="Palatino Linotype" w:cs="Times New Roman"/>
                <w:color w:val="FF0000"/>
                <w:sz w:val="16"/>
                <w:szCs w:val="16"/>
              </w:rPr>
              <w:t xml:space="preserve"> </w:t>
            </w:r>
            <w:r w:rsidR="00F37DBB">
              <w:rPr>
                <w:rFonts w:ascii="Palatino Linotype" w:eastAsia="游ゴシック" w:hAnsi="Palatino Linotype" w:cs="Times New Roman"/>
                <w:color w:val="FF0000"/>
                <w:sz w:val="16"/>
                <w:szCs w:val="16"/>
              </w:rPr>
              <w:t>2</w:t>
            </w:r>
            <w:r w:rsidRPr="00F53266">
              <w:rPr>
                <w:rFonts w:ascii="Palatino Linotype" w:eastAsia="游ゴシック" w:hAnsi="Palatino Linotype" w:cs="Times New Roman"/>
                <w:color w:val="FF0000"/>
                <w:sz w:val="16"/>
                <w:szCs w:val="16"/>
              </w:rPr>
              <w:t xml:space="preserve"> (13.6)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EF4E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546379" w:rsidRPr="00B93D5D" w14:paraId="01C1C56A" w14:textId="77777777" w:rsidTr="00BE1063">
        <w:trPr>
          <w:trHeight w:val="269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4877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E035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Rouvier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94F70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 xml:space="preserve"> 1 (4.2)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92AAA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 xml:space="preserve"> 7 (31.8)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B7B1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b/>
                <w:bCs/>
                <w:color w:val="000000"/>
                <w:sz w:val="16"/>
                <w:szCs w:val="16"/>
              </w:rPr>
              <w:t>0.02</w:t>
            </w:r>
          </w:p>
        </w:tc>
      </w:tr>
      <w:tr w:rsidR="00546379" w:rsidRPr="00B93D5D" w14:paraId="6DA33759" w14:textId="77777777" w:rsidTr="00BE1063">
        <w:trPr>
          <w:trHeight w:val="405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F2B42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B3BDA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DF7F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 xml:space="preserve">23 (95.8)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045E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 xml:space="preserve">15 (68.2)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E864E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546379" w:rsidRPr="00B93D5D" w14:paraId="23127E18" w14:textId="77777777" w:rsidTr="00BE1063">
        <w:trPr>
          <w:trHeight w:val="24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F4972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sz w:val="16"/>
                <w:szCs w:val="16"/>
              </w:rPr>
              <w:t xml:space="preserve">Previous Surgery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1547B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sz w:val="16"/>
                <w:szCs w:val="16"/>
              </w:rPr>
              <w:t>No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2EA1F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6 (25.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C6F6B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9 (40.9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32A3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0.348</w:t>
            </w:r>
          </w:p>
        </w:tc>
      </w:tr>
      <w:tr w:rsidR="00546379" w:rsidRPr="00B93D5D" w14:paraId="20DC247E" w14:textId="77777777" w:rsidTr="00BE1063">
        <w:trPr>
          <w:trHeight w:val="24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2142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49FD8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sz w:val="16"/>
                <w:szCs w:val="16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E429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18 (75.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19F56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13 (59.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A60AF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546379" w:rsidRPr="00B93D5D" w14:paraId="000A1896" w14:textId="77777777" w:rsidTr="00BE1063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0C69F" w14:textId="77777777" w:rsidR="00546379" w:rsidRPr="00B93D5D" w:rsidRDefault="00546379" w:rsidP="00BE1063">
            <w:pPr>
              <w:jc w:val="left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Goss tumor volume (GTV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09B3A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cm</w:t>
            </w: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FD544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19.10 [1.59, 113.00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55957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14.00 [3.11, 65.70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10497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0.364</w:t>
            </w:r>
          </w:p>
        </w:tc>
      </w:tr>
      <w:tr w:rsidR="00546379" w:rsidRPr="00B93D5D" w14:paraId="414AD28A" w14:textId="77777777" w:rsidTr="00BE1063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DD796" w14:textId="77777777" w:rsidR="00546379" w:rsidRPr="00B93D5D" w:rsidRDefault="00546379" w:rsidP="00BE1063">
            <w:pPr>
              <w:jc w:val="left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rN categor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4459A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rN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78ED739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hAnsi="Palatino Linotype" w:cs="Times New Roman"/>
                <w:sz w:val="16"/>
                <w:szCs w:val="16"/>
              </w:rPr>
              <w:t xml:space="preserve"> 5 (20.8%)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7DE37AF9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hAnsi="Palatino Linotype" w:cs="Times New Roman"/>
                <w:sz w:val="16"/>
                <w:szCs w:val="16"/>
              </w:rPr>
              <w:t xml:space="preserve">11 (50.0%)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976C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kern w:val="0"/>
                <w:sz w:val="16"/>
                <w:szCs w:val="16"/>
              </w:rPr>
              <w:t>0.063</w:t>
            </w:r>
          </w:p>
        </w:tc>
      </w:tr>
      <w:tr w:rsidR="00546379" w:rsidRPr="00B93D5D" w14:paraId="09AC29E8" w14:textId="77777777" w:rsidTr="00BE1063">
        <w:trPr>
          <w:trHeight w:val="30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DCD5" w14:textId="77777777" w:rsidR="00546379" w:rsidRPr="00B93D5D" w:rsidRDefault="00546379" w:rsidP="00BE1063">
            <w:pPr>
              <w:jc w:val="left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DC61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rN2-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ABA3898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hAnsi="Palatino Linotype" w:cs="Times New Roman"/>
                <w:sz w:val="16"/>
                <w:szCs w:val="16"/>
              </w:rPr>
              <w:t xml:space="preserve">19 (79.2%)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551A2ABC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hAnsi="Palatino Linotype" w:cs="Times New Roman"/>
                <w:sz w:val="16"/>
                <w:szCs w:val="16"/>
              </w:rPr>
              <w:t xml:space="preserve">11 (50.0%)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5087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</w:p>
        </w:tc>
      </w:tr>
      <w:tr w:rsidR="00546379" w:rsidRPr="00B93D5D" w14:paraId="73728CA9" w14:textId="77777777" w:rsidTr="00BE1063">
        <w:trPr>
          <w:trHeight w:val="413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05B1C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412FE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8199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18 (75.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DB6EE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17 (77.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94F7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0.452</w:t>
            </w:r>
          </w:p>
        </w:tc>
      </w:tr>
      <w:tr w:rsidR="00546379" w:rsidRPr="00B93D5D" w14:paraId="4128DBC7" w14:textId="77777777" w:rsidTr="00BE1063">
        <w:trPr>
          <w:trHeight w:val="24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B33CC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ECB16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EAC1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6 (25.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7A6D5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5 (22.7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82679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</w:p>
        </w:tc>
      </w:tr>
      <w:tr w:rsidR="00546379" w:rsidRPr="00B93D5D" w14:paraId="3F9AE525" w14:textId="77777777" w:rsidTr="00BE1063">
        <w:trPr>
          <w:trHeight w:val="24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49D1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Prescribed do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0BFAE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(Gy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62723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31.00 [18.00, 60.00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85B02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32.50 [12.00, 60.00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27C6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0.557</w:t>
            </w:r>
          </w:p>
        </w:tc>
      </w:tr>
      <w:tr w:rsidR="00546379" w:rsidRPr="00B93D5D" w14:paraId="065C8D44" w14:textId="77777777" w:rsidTr="00BE1063">
        <w:trPr>
          <w:trHeight w:val="24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58CFE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Fractiona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EA9DD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(fractions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68F7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 xml:space="preserve"> 5.00 [3.00, 30.00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291DD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 xml:space="preserve"> 5.00 [1.00, 20.00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A5B9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0.831</w:t>
            </w:r>
          </w:p>
        </w:tc>
      </w:tr>
      <w:tr w:rsidR="00546379" w:rsidRPr="00B93D5D" w14:paraId="435A006A" w14:textId="77777777" w:rsidTr="00BE1063">
        <w:trPr>
          <w:trHeight w:val="24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42220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EQD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DF6D9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G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B8C7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46.85 [23.30, 84.24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46AE1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43.72 [23.33, 70.00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5299B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0.877</w:t>
            </w:r>
          </w:p>
        </w:tc>
      </w:tr>
      <w:tr w:rsidR="00546379" w:rsidRPr="00B93D5D" w14:paraId="3C3EAC58" w14:textId="77777777" w:rsidTr="00BE1063">
        <w:trPr>
          <w:trHeight w:val="24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ECBEE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sz w:val="16"/>
                <w:szCs w:val="16"/>
              </w:rPr>
              <w:t>Interval between treatme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2591C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(months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12D29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10.00 [3.40, 184.00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E5B42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14.50 [3.00, 374.00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FB2E5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0.508</w:t>
            </w:r>
          </w:p>
        </w:tc>
      </w:tr>
      <w:tr w:rsidR="00546379" w:rsidRPr="00B93D5D" w14:paraId="1730C23C" w14:textId="77777777" w:rsidTr="00BE1063">
        <w:trPr>
          <w:trHeight w:val="24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68BCD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Previous prescribed do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E1D87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(Gy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F86A8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60.00 [23.00, 72.00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DA0DD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60.00 [25.00, 70.00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12338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0.798</w:t>
            </w:r>
          </w:p>
        </w:tc>
      </w:tr>
      <w:tr w:rsidR="00546379" w:rsidRPr="00B93D5D" w14:paraId="1D1DC0CF" w14:textId="77777777" w:rsidTr="00BE1063">
        <w:trPr>
          <w:trHeight w:val="240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35B0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Previous fractiona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07C21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(fractions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6B3A4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30.00 [2.00, 60.00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65027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30.00 [2.00, 35.00]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DBD24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0.982</w:t>
            </w:r>
          </w:p>
        </w:tc>
      </w:tr>
      <w:tr w:rsidR="00546379" w:rsidRPr="00B93D5D" w14:paraId="18F4CD92" w14:textId="77777777" w:rsidTr="00BE1063">
        <w:trPr>
          <w:trHeight w:val="240"/>
        </w:trPr>
        <w:tc>
          <w:tcPr>
            <w:tcW w:w="13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7A778E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493877" w14:textId="77777777" w:rsidR="00546379" w:rsidRPr="00B93D5D" w:rsidRDefault="00546379" w:rsidP="00BE1063">
            <w:pPr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(months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07D159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 xml:space="preserve"> 7.50 [3.00, 27.57]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F70BF0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11.48 [1.00, 84.00]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91D066" w14:textId="77777777" w:rsidR="00546379" w:rsidRPr="00B93D5D" w:rsidRDefault="00546379" w:rsidP="00BE1063">
            <w:pPr>
              <w:jc w:val="center"/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color w:val="000000"/>
                <w:sz w:val="16"/>
                <w:szCs w:val="16"/>
              </w:rPr>
              <w:t>0.075</w:t>
            </w:r>
          </w:p>
        </w:tc>
      </w:tr>
    </w:tbl>
    <w:tbl>
      <w:tblPr>
        <w:tblW w:w="842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24"/>
      </w:tblGrid>
      <w:tr w:rsidR="00546379" w:rsidRPr="00B93D5D" w14:paraId="61D1349F" w14:textId="77777777" w:rsidTr="00BE1063">
        <w:trPr>
          <w:trHeight w:val="459"/>
        </w:trPr>
        <w:tc>
          <w:tcPr>
            <w:tcW w:w="8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1EE7" w14:textId="77777777" w:rsidR="00546379" w:rsidRPr="00B93D5D" w:rsidRDefault="00546379" w:rsidP="00BE1063">
            <w:pPr>
              <w:widowControl/>
              <w:adjustRightInd w:val="0"/>
              <w:snapToGrid w:val="0"/>
              <w:jc w:val="left"/>
              <w:rPr>
                <w:rFonts w:ascii="Palatino Linotype" w:eastAsia="游ゴシック" w:hAnsi="Palatino Linotype" w:cs="Times New Roman"/>
                <w:kern w:val="0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kern w:val="0"/>
                <w:sz w:val="16"/>
                <w:szCs w:val="16"/>
              </w:rPr>
              <w:t>Bold values indicate statistically significance</w:t>
            </w:r>
          </w:p>
        </w:tc>
      </w:tr>
      <w:tr w:rsidR="00546379" w:rsidRPr="00B93D5D" w14:paraId="2034195F" w14:textId="77777777" w:rsidTr="00BE1063">
        <w:trPr>
          <w:trHeight w:val="459"/>
        </w:trPr>
        <w:tc>
          <w:tcPr>
            <w:tcW w:w="8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9427" w14:textId="77777777" w:rsidR="00546379" w:rsidRPr="00B93D5D" w:rsidRDefault="00546379" w:rsidP="00BE1063">
            <w:pPr>
              <w:rPr>
                <w:rFonts w:ascii="Palatino Linotype" w:eastAsia="游明朝" w:hAnsi="Palatino Linotype"/>
                <w:sz w:val="16"/>
                <w:szCs w:val="16"/>
              </w:rPr>
            </w:pPr>
            <w:r w:rsidRPr="00B93D5D">
              <w:rPr>
                <w:rFonts w:ascii="Palatino Linotype" w:eastAsia="游ゴシック" w:hAnsi="Palatino Linotype" w:cs="Times New Roman"/>
                <w:kern w:val="0"/>
                <w:sz w:val="16"/>
                <w:szCs w:val="16"/>
              </w:rPr>
              <w:t xml:space="preserve">Abbreviations; </w:t>
            </w:r>
            <w:r w:rsidRPr="00B93D5D">
              <w:rPr>
                <w:rFonts w:ascii="Palatino Linotype" w:eastAsia="游明朝" w:hAnsi="Palatino Linotype"/>
                <w:sz w:val="16"/>
                <w:szCs w:val="16"/>
              </w:rPr>
              <w:t>NPC = nasopharyngeal ca., PPC = oropharyngeal ca., HPC = hypopharyngeal ca., SCC = squamous cell carcinoma</w:t>
            </w:r>
          </w:p>
          <w:p w14:paraId="762C6538" w14:textId="77777777" w:rsidR="00546379" w:rsidRPr="00B93D5D" w:rsidRDefault="00546379" w:rsidP="00BE1063">
            <w:pPr>
              <w:widowControl/>
              <w:adjustRightInd w:val="0"/>
              <w:snapToGrid w:val="0"/>
              <w:jc w:val="left"/>
              <w:rPr>
                <w:rFonts w:ascii="Palatino Linotype" w:eastAsia="游ゴシック" w:hAnsi="Palatino Linotype" w:cs="Times New Roman"/>
                <w:kern w:val="0"/>
                <w:sz w:val="16"/>
                <w:szCs w:val="16"/>
              </w:rPr>
            </w:pPr>
          </w:p>
        </w:tc>
      </w:tr>
    </w:tbl>
    <w:p w14:paraId="09BE0717" w14:textId="77777777" w:rsidR="00546379" w:rsidRPr="00B93D5D" w:rsidRDefault="00546379" w:rsidP="00546379">
      <w:pPr>
        <w:adjustRightInd w:val="0"/>
        <w:snapToGrid w:val="0"/>
        <w:rPr>
          <w:rFonts w:ascii="Palatino Linotype" w:hAnsi="Palatino Linotype"/>
          <w:b/>
          <w:bCs/>
        </w:rPr>
      </w:pPr>
    </w:p>
    <w:p w14:paraId="5AD9E047" w14:textId="7A15B09B" w:rsidR="00546379" w:rsidRPr="00546379" w:rsidRDefault="00546379" w:rsidP="00546379">
      <w:pPr>
        <w:widowControl/>
        <w:jc w:val="left"/>
        <w:rPr>
          <w:rFonts w:ascii="Palatino Linotype" w:hAnsi="Palatino Linotype"/>
          <w:b/>
          <w:bCs/>
        </w:rPr>
      </w:pPr>
    </w:p>
    <w:sectPr w:rsidR="00546379" w:rsidRPr="0054637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BA6368" w14:textId="77777777" w:rsidR="00FD14C9" w:rsidRDefault="00FD14C9" w:rsidP="00346399">
      <w:r>
        <w:separator/>
      </w:r>
    </w:p>
  </w:endnote>
  <w:endnote w:type="continuationSeparator" w:id="0">
    <w:p w14:paraId="5363B9C1" w14:textId="77777777" w:rsidR="00FD14C9" w:rsidRDefault="00FD14C9" w:rsidP="003463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EB749" w14:textId="77777777" w:rsidR="00FD14C9" w:rsidRDefault="00FD14C9" w:rsidP="00346399">
      <w:r>
        <w:separator/>
      </w:r>
    </w:p>
  </w:footnote>
  <w:footnote w:type="continuationSeparator" w:id="0">
    <w:p w14:paraId="52EEE0DC" w14:textId="77777777" w:rsidR="00FD14C9" w:rsidRDefault="00FD14C9" w:rsidP="003463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84E"/>
    <w:rsid w:val="00000169"/>
    <w:rsid w:val="00001745"/>
    <w:rsid w:val="00010AAC"/>
    <w:rsid w:val="000114B7"/>
    <w:rsid w:val="00012AC1"/>
    <w:rsid w:val="00013CAF"/>
    <w:rsid w:val="0001505C"/>
    <w:rsid w:val="0001611B"/>
    <w:rsid w:val="00016DE5"/>
    <w:rsid w:val="00020316"/>
    <w:rsid w:val="00021B90"/>
    <w:rsid w:val="00021E79"/>
    <w:rsid w:val="00023D60"/>
    <w:rsid w:val="00027633"/>
    <w:rsid w:val="00027795"/>
    <w:rsid w:val="0003001F"/>
    <w:rsid w:val="00031177"/>
    <w:rsid w:val="0003152D"/>
    <w:rsid w:val="00031F8E"/>
    <w:rsid w:val="00033CB4"/>
    <w:rsid w:val="00036328"/>
    <w:rsid w:val="000368FF"/>
    <w:rsid w:val="00037B6E"/>
    <w:rsid w:val="000416EB"/>
    <w:rsid w:val="000443CD"/>
    <w:rsid w:val="000469E0"/>
    <w:rsid w:val="000471C0"/>
    <w:rsid w:val="000514F2"/>
    <w:rsid w:val="00051DDE"/>
    <w:rsid w:val="00052EB3"/>
    <w:rsid w:val="0005335C"/>
    <w:rsid w:val="000541C0"/>
    <w:rsid w:val="00054767"/>
    <w:rsid w:val="00056936"/>
    <w:rsid w:val="000569A2"/>
    <w:rsid w:val="00056D76"/>
    <w:rsid w:val="00057FB5"/>
    <w:rsid w:val="000638B4"/>
    <w:rsid w:val="00063D10"/>
    <w:rsid w:val="00065439"/>
    <w:rsid w:val="000663EC"/>
    <w:rsid w:val="00066927"/>
    <w:rsid w:val="00066CD2"/>
    <w:rsid w:val="00066D8B"/>
    <w:rsid w:val="00070D8B"/>
    <w:rsid w:val="00070EEE"/>
    <w:rsid w:val="0007104D"/>
    <w:rsid w:val="00077066"/>
    <w:rsid w:val="000808CC"/>
    <w:rsid w:val="000810BC"/>
    <w:rsid w:val="00081C20"/>
    <w:rsid w:val="00083563"/>
    <w:rsid w:val="00091043"/>
    <w:rsid w:val="000919E0"/>
    <w:rsid w:val="00096475"/>
    <w:rsid w:val="000A2597"/>
    <w:rsid w:val="000A2A46"/>
    <w:rsid w:val="000A2CE5"/>
    <w:rsid w:val="000A472F"/>
    <w:rsid w:val="000A6A69"/>
    <w:rsid w:val="000B5658"/>
    <w:rsid w:val="000B5B33"/>
    <w:rsid w:val="000B77DD"/>
    <w:rsid w:val="000B7BCE"/>
    <w:rsid w:val="000C0F24"/>
    <w:rsid w:val="000C1571"/>
    <w:rsid w:val="000C167A"/>
    <w:rsid w:val="000C629B"/>
    <w:rsid w:val="000C65B4"/>
    <w:rsid w:val="000C6D59"/>
    <w:rsid w:val="000D0F47"/>
    <w:rsid w:val="000D1CDA"/>
    <w:rsid w:val="000D23A1"/>
    <w:rsid w:val="000D46D5"/>
    <w:rsid w:val="000D710D"/>
    <w:rsid w:val="000E1FF7"/>
    <w:rsid w:val="000E57F9"/>
    <w:rsid w:val="000F0AB8"/>
    <w:rsid w:val="000F1177"/>
    <w:rsid w:val="000F24A1"/>
    <w:rsid w:val="000F2686"/>
    <w:rsid w:val="000F436D"/>
    <w:rsid w:val="000F51CA"/>
    <w:rsid w:val="000F7DB3"/>
    <w:rsid w:val="001006C5"/>
    <w:rsid w:val="00101FC8"/>
    <w:rsid w:val="00102EFF"/>
    <w:rsid w:val="00104D34"/>
    <w:rsid w:val="00105D89"/>
    <w:rsid w:val="0010715F"/>
    <w:rsid w:val="00110925"/>
    <w:rsid w:val="00112ADC"/>
    <w:rsid w:val="00112F3D"/>
    <w:rsid w:val="00114042"/>
    <w:rsid w:val="001147C6"/>
    <w:rsid w:val="00115923"/>
    <w:rsid w:val="00116432"/>
    <w:rsid w:val="00120E08"/>
    <w:rsid w:val="00121204"/>
    <w:rsid w:val="001245CA"/>
    <w:rsid w:val="0012527B"/>
    <w:rsid w:val="00125425"/>
    <w:rsid w:val="0012544B"/>
    <w:rsid w:val="001374C3"/>
    <w:rsid w:val="00141EB8"/>
    <w:rsid w:val="0014368E"/>
    <w:rsid w:val="00146F2E"/>
    <w:rsid w:val="00147287"/>
    <w:rsid w:val="00150E18"/>
    <w:rsid w:val="00151123"/>
    <w:rsid w:val="00151B04"/>
    <w:rsid w:val="00155813"/>
    <w:rsid w:val="00155A51"/>
    <w:rsid w:val="00155C62"/>
    <w:rsid w:val="001614B7"/>
    <w:rsid w:val="001636DB"/>
    <w:rsid w:val="00165DC9"/>
    <w:rsid w:val="00170706"/>
    <w:rsid w:val="00171331"/>
    <w:rsid w:val="001716CC"/>
    <w:rsid w:val="00171E80"/>
    <w:rsid w:val="00173F7F"/>
    <w:rsid w:val="00173FFD"/>
    <w:rsid w:val="001749AE"/>
    <w:rsid w:val="00181BFF"/>
    <w:rsid w:val="0018394F"/>
    <w:rsid w:val="00184786"/>
    <w:rsid w:val="00186DAC"/>
    <w:rsid w:val="00187AF1"/>
    <w:rsid w:val="0019244B"/>
    <w:rsid w:val="001A20DD"/>
    <w:rsid w:val="001A2316"/>
    <w:rsid w:val="001A54E6"/>
    <w:rsid w:val="001B5D5D"/>
    <w:rsid w:val="001B73E5"/>
    <w:rsid w:val="001C0602"/>
    <w:rsid w:val="001D104C"/>
    <w:rsid w:val="001D41D0"/>
    <w:rsid w:val="001D740A"/>
    <w:rsid w:val="001D7762"/>
    <w:rsid w:val="001E029A"/>
    <w:rsid w:val="001E3B30"/>
    <w:rsid w:val="001E52F0"/>
    <w:rsid w:val="001E63EB"/>
    <w:rsid w:val="001F04DD"/>
    <w:rsid w:val="001F1462"/>
    <w:rsid w:val="001F25B6"/>
    <w:rsid w:val="001F30ED"/>
    <w:rsid w:val="001F4DD7"/>
    <w:rsid w:val="001F571A"/>
    <w:rsid w:val="001F692C"/>
    <w:rsid w:val="00201107"/>
    <w:rsid w:val="00202682"/>
    <w:rsid w:val="00206447"/>
    <w:rsid w:val="0021289F"/>
    <w:rsid w:val="00213539"/>
    <w:rsid w:val="002138B7"/>
    <w:rsid w:val="00214979"/>
    <w:rsid w:val="00214C1F"/>
    <w:rsid w:val="00216AAB"/>
    <w:rsid w:val="00220461"/>
    <w:rsid w:val="00221F13"/>
    <w:rsid w:val="00224A17"/>
    <w:rsid w:val="00230D88"/>
    <w:rsid w:val="00235DCB"/>
    <w:rsid w:val="002416E8"/>
    <w:rsid w:val="00242594"/>
    <w:rsid w:val="0025164C"/>
    <w:rsid w:val="002527A1"/>
    <w:rsid w:val="002529FA"/>
    <w:rsid w:val="002559E3"/>
    <w:rsid w:val="00255A15"/>
    <w:rsid w:val="00260C3A"/>
    <w:rsid w:val="00264A62"/>
    <w:rsid w:val="002663FC"/>
    <w:rsid w:val="002709BD"/>
    <w:rsid w:val="002716AD"/>
    <w:rsid w:val="002730AA"/>
    <w:rsid w:val="0027579F"/>
    <w:rsid w:val="00275A27"/>
    <w:rsid w:val="00280319"/>
    <w:rsid w:val="00285327"/>
    <w:rsid w:val="00285522"/>
    <w:rsid w:val="00285F50"/>
    <w:rsid w:val="00287A43"/>
    <w:rsid w:val="00290538"/>
    <w:rsid w:val="00294CFD"/>
    <w:rsid w:val="0029746B"/>
    <w:rsid w:val="002A149F"/>
    <w:rsid w:val="002A286F"/>
    <w:rsid w:val="002A5CA7"/>
    <w:rsid w:val="002A71E0"/>
    <w:rsid w:val="002A7447"/>
    <w:rsid w:val="002B6031"/>
    <w:rsid w:val="002B6039"/>
    <w:rsid w:val="002B7052"/>
    <w:rsid w:val="002B7A28"/>
    <w:rsid w:val="002C16F0"/>
    <w:rsid w:val="002C3865"/>
    <w:rsid w:val="002C6249"/>
    <w:rsid w:val="002D0412"/>
    <w:rsid w:val="002D1C20"/>
    <w:rsid w:val="002D2E5C"/>
    <w:rsid w:val="002D408F"/>
    <w:rsid w:val="002D5395"/>
    <w:rsid w:val="002D53C0"/>
    <w:rsid w:val="002D60E9"/>
    <w:rsid w:val="002D61B7"/>
    <w:rsid w:val="002D6945"/>
    <w:rsid w:val="002D7C28"/>
    <w:rsid w:val="002D7DB2"/>
    <w:rsid w:val="002E0765"/>
    <w:rsid w:val="002E1366"/>
    <w:rsid w:val="002E6E97"/>
    <w:rsid w:val="002F14A6"/>
    <w:rsid w:val="002F2302"/>
    <w:rsid w:val="002F317B"/>
    <w:rsid w:val="002F6CBA"/>
    <w:rsid w:val="00301559"/>
    <w:rsid w:val="00302080"/>
    <w:rsid w:val="00303111"/>
    <w:rsid w:val="003038FD"/>
    <w:rsid w:val="003042D3"/>
    <w:rsid w:val="00312294"/>
    <w:rsid w:val="00313E2F"/>
    <w:rsid w:val="003210E7"/>
    <w:rsid w:val="003228E5"/>
    <w:rsid w:val="00323653"/>
    <w:rsid w:val="003238D9"/>
    <w:rsid w:val="003243F7"/>
    <w:rsid w:val="00324CD6"/>
    <w:rsid w:val="003252EB"/>
    <w:rsid w:val="0033315B"/>
    <w:rsid w:val="00335732"/>
    <w:rsid w:val="00336EF1"/>
    <w:rsid w:val="003418EE"/>
    <w:rsid w:val="00341CE7"/>
    <w:rsid w:val="00342479"/>
    <w:rsid w:val="00343B85"/>
    <w:rsid w:val="00346399"/>
    <w:rsid w:val="003465C8"/>
    <w:rsid w:val="00352204"/>
    <w:rsid w:val="003528E5"/>
    <w:rsid w:val="00353562"/>
    <w:rsid w:val="00355187"/>
    <w:rsid w:val="00357647"/>
    <w:rsid w:val="003609F8"/>
    <w:rsid w:val="0036213A"/>
    <w:rsid w:val="003625B5"/>
    <w:rsid w:val="003629F9"/>
    <w:rsid w:val="00362FDA"/>
    <w:rsid w:val="003631B6"/>
    <w:rsid w:val="003637B7"/>
    <w:rsid w:val="003671C8"/>
    <w:rsid w:val="00367BF6"/>
    <w:rsid w:val="00371FBE"/>
    <w:rsid w:val="00375C73"/>
    <w:rsid w:val="00377599"/>
    <w:rsid w:val="00380E6B"/>
    <w:rsid w:val="0038299F"/>
    <w:rsid w:val="00382B70"/>
    <w:rsid w:val="003842F7"/>
    <w:rsid w:val="003845D7"/>
    <w:rsid w:val="00394063"/>
    <w:rsid w:val="00395CFD"/>
    <w:rsid w:val="00397347"/>
    <w:rsid w:val="00397837"/>
    <w:rsid w:val="003A091E"/>
    <w:rsid w:val="003A189F"/>
    <w:rsid w:val="003A453A"/>
    <w:rsid w:val="003A4D0F"/>
    <w:rsid w:val="003A4FB7"/>
    <w:rsid w:val="003A56FB"/>
    <w:rsid w:val="003A7ACF"/>
    <w:rsid w:val="003B033D"/>
    <w:rsid w:val="003B05D5"/>
    <w:rsid w:val="003B09FE"/>
    <w:rsid w:val="003B0EF2"/>
    <w:rsid w:val="003B1362"/>
    <w:rsid w:val="003B1569"/>
    <w:rsid w:val="003B1A03"/>
    <w:rsid w:val="003B3C8B"/>
    <w:rsid w:val="003B5585"/>
    <w:rsid w:val="003C20C4"/>
    <w:rsid w:val="003C75A7"/>
    <w:rsid w:val="003C7DE7"/>
    <w:rsid w:val="003D19BC"/>
    <w:rsid w:val="003D39B1"/>
    <w:rsid w:val="003D4926"/>
    <w:rsid w:val="003D526A"/>
    <w:rsid w:val="003D5A2D"/>
    <w:rsid w:val="003D6273"/>
    <w:rsid w:val="003D7555"/>
    <w:rsid w:val="003D75CD"/>
    <w:rsid w:val="003E005B"/>
    <w:rsid w:val="003E16D2"/>
    <w:rsid w:val="003E1D12"/>
    <w:rsid w:val="003F206C"/>
    <w:rsid w:val="003F27D6"/>
    <w:rsid w:val="003F36F0"/>
    <w:rsid w:val="003F76FC"/>
    <w:rsid w:val="004009A7"/>
    <w:rsid w:val="00403ABB"/>
    <w:rsid w:val="00403B52"/>
    <w:rsid w:val="004045D9"/>
    <w:rsid w:val="00404F8C"/>
    <w:rsid w:val="00405D74"/>
    <w:rsid w:val="004122C2"/>
    <w:rsid w:val="00412B12"/>
    <w:rsid w:val="00414FEC"/>
    <w:rsid w:val="004168A8"/>
    <w:rsid w:val="00420199"/>
    <w:rsid w:val="00422015"/>
    <w:rsid w:val="00422779"/>
    <w:rsid w:val="0042583D"/>
    <w:rsid w:val="00425C04"/>
    <w:rsid w:val="0043039C"/>
    <w:rsid w:val="00432409"/>
    <w:rsid w:val="00432DCD"/>
    <w:rsid w:val="00433005"/>
    <w:rsid w:val="0043587F"/>
    <w:rsid w:val="004374C4"/>
    <w:rsid w:val="00437B0C"/>
    <w:rsid w:val="00437B2B"/>
    <w:rsid w:val="00442967"/>
    <w:rsid w:val="00442AC9"/>
    <w:rsid w:val="00445A99"/>
    <w:rsid w:val="00446A80"/>
    <w:rsid w:val="00450370"/>
    <w:rsid w:val="00451BAC"/>
    <w:rsid w:val="00451FA2"/>
    <w:rsid w:val="004526DF"/>
    <w:rsid w:val="00452F51"/>
    <w:rsid w:val="00452F9A"/>
    <w:rsid w:val="00452FB2"/>
    <w:rsid w:val="00455FFB"/>
    <w:rsid w:val="00456258"/>
    <w:rsid w:val="0045626C"/>
    <w:rsid w:val="00456609"/>
    <w:rsid w:val="00460313"/>
    <w:rsid w:val="00461E6D"/>
    <w:rsid w:val="00462CFD"/>
    <w:rsid w:val="00464647"/>
    <w:rsid w:val="0046472B"/>
    <w:rsid w:val="00466A87"/>
    <w:rsid w:val="004723C0"/>
    <w:rsid w:val="004738B9"/>
    <w:rsid w:val="00474FFA"/>
    <w:rsid w:val="00475A8E"/>
    <w:rsid w:val="00475AEA"/>
    <w:rsid w:val="00475DDB"/>
    <w:rsid w:val="0048275F"/>
    <w:rsid w:val="004831EC"/>
    <w:rsid w:val="004925EA"/>
    <w:rsid w:val="00492C01"/>
    <w:rsid w:val="004956B2"/>
    <w:rsid w:val="00497F51"/>
    <w:rsid w:val="004A222B"/>
    <w:rsid w:val="004A52F6"/>
    <w:rsid w:val="004A59DE"/>
    <w:rsid w:val="004A5B57"/>
    <w:rsid w:val="004B346F"/>
    <w:rsid w:val="004B6F04"/>
    <w:rsid w:val="004C02DC"/>
    <w:rsid w:val="004C4B87"/>
    <w:rsid w:val="004D02A5"/>
    <w:rsid w:val="004D085F"/>
    <w:rsid w:val="004D099B"/>
    <w:rsid w:val="004D1C8B"/>
    <w:rsid w:val="004D26BA"/>
    <w:rsid w:val="004E0D77"/>
    <w:rsid w:val="004E1CB7"/>
    <w:rsid w:val="004E2CFB"/>
    <w:rsid w:val="004E4EBE"/>
    <w:rsid w:val="004E7507"/>
    <w:rsid w:val="004E788B"/>
    <w:rsid w:val="004F2145"/>
    <w:rsid w:val="004F2E9A"/>
    <w:rsid w:val="004F4692"/>
    <w:rsid w:val="004F5EE7"/>
    <w:rsid w:val="00502FC5"/>
    <w:rsid w:val="00504FF3"/>
    <w:rsid w:val="00505593"/>
    <w:rsid w:val="00506535"/>
    <w:rsid w:val="00507A7B"/>
    <w:rsid w:val="005118EF"/>
    <w:rsid w:val="00511AD1"/>
    <w:rsid w:val="00513267"/>
    <w:rsid w:val="00515486"/>
    <w:rsid w:val="005228BB"/>
    <w:rsid w:val="00523440"/>
    <w:rsid w:val="00525706"/>
    <w:rsid w:val="005257DE"/>
    <w:rsid w:val="00526127"/>
    <w:rsid w:val="00530E4F"/>
    <w:rsid w:val="005314A2"/>
    <w:rsid w:val="00535C54"/>
    <w:rsid w:val="00535D60"/>
    <w:rsid w:val="00536A2B"/>
    <w:rsid w:val="005374C9"/>
    <w:rsid w:val="00537625"/>
    <w:rsid w:val="00537714"/>
    <w:rsid w:val="00540FF7"/>
    <w:rsid w:val="0054130C"/>
    <w:rsid w:val="005418F3"/>
    <w:rsid w:val="00542244"/>
    <w:rsid w:val="005431DB"/>
    <w:rsid w:val="00543808"/>
    <w:rsid w:val="00546379"/>
    <w:rsid w:val="00546C5E"/>
    <w:rsid w:val="005479A8"/>
    <w:rsid w:val="00547CB5"/>
    <w:rsid w:val="00547E12"/>
    <w:rsid w:val="0055123F"/>
    <w:rsid w:val="00551DE2"/>
    <w:rsid w:val="00553056"/>
    <w:rsid w:val="0055430F"/>
    <w:rsid w:val="00561329"/>
    <w:rsid w:val="005634D7"/>
    <w:rsid w:val="00570863"/>
    <w:rsid w:val="00570875"/>
    <w:rsid w:val="00571D7A"/>
    <w:rsid w:val="005800DC"/>
    <w:rsid w:val="00581B50"/>
    <w:rsid w:val="00583261"/>
    <w:rsid w:val="0058333C"/>
    <w:rsid w:val="00583690"/>
    <w:rsid w:val="005859CC"/>
    <w:rsid w:val="00585BC7"/>
    <w:rsid w:val="00586CE4"/>
    <w:rsid w:val="00587030"/>
    <w:rsid w:val="00587063"/>
    <w:rsid w:val="005902E4"/>
    <w:rsid w:val="00590569"/>
    <w:rsid w:val="00593500"/>
    <w:rsid w:val="00594613"/>
    <w:rsid w:val="00594822"/>
    <w:rsid w:val="00594E66"/>
    <w:rsid w:val="005974BC"/>
    <w:rsid w:val="005A32BD"/>
    <w:rsid w:val="005A587C"/>
    <w:rsid w:val="005A6236"/>
    <w:rsid w:val="005A76EF"/>
    <w:rsid w:val="005B25EE"/>
    <w:rsid w:val="005B3FA8"/>
    <w:rsid w:val="005B7E0D"/>
    <w:rsid w:val="005C041C"/>
    <w:rsid w:val="005C1732"/>
    <w:rsid w:val="005C7746"/>
    <w:rsid w:val="005D0207"/>
    <w:rsid w:val="005D183E"/>
    <w:rsid w:val="005D2453"/>
    <w:rsid w:val="005D3D31"/>
    <w:rsid w:val="005D5D62"/>
    <w:rsid w:val="005D6A7C"/>
    <w:rsid w:val="005E0010"/>
    <w:rsid w:val="005E0116"/>
    <w:rsid w:val="005E1693"/>
    <w:rsid w:val="005E217C"/>
    <w:rsid w:val="005E26E0"/>
    <w:rsid w:val="005E2AC7"/>
    <w:rsid w:val="005E3D9B"/>
    <w:rsid w:val="005E461C"/>
    <w:rsid w:val="005E5BC1"/>
    <w:rsid w:val="005E70AF"/>
    <w:rsid w:val="005F069E"/>
    <w:rsid w:val="005F3623"/>
    <w:rsid w:val="005F43A1"/>
    <w:rsid w:val="006027FF"/>
    <w:rsid w:val="00606D2C"/>
    <w:rsid w:val="006108F2"/>
    <w:rsid w:val="006110E4"/>
    <w:rsid w:val="00611673"/>
    <w:rsid w:val="006129CD"/>
    <w:rsid w:val="00622E5A"/>
    <w:rsid w:val="00625FA0"/>
    <w:rsid w:val="00626C42"/>
    <w:rsid w:val="0062742D"/>
    <w:rsid w:val="00630B7E"/>
    <w:rsid w:val="0063153C"/>
    <w:rsid w:val="006315DA"/>
    <w:rsid w:val="00632D95"/>
    <w:rsid w:val="006347F9"/>
    <w:rsid w:val="006353C2"/>
    <w:rsid w:val="00635A46"/>
    <w:rsid w:val="00640A18"/>
    <w:rsid w:val="00640E4F"/>
    <w:rsid w:val="00641D5F"/>
    <w:rsid w:val="00642169"/>
    <w:rsid w:val="00643DE1"/>
    <w:rsid w:val="00647AFC"/>
    <w:rsid w:val="00650F2A"/>
    <w:rsid w:val="006516B1"/>
    <w:rsid w:val="00652357"/>
    <w:rsid w:val="00652683"/>
    <w:rsid w:val="00652779"/>
    <w:rsid w:val="00654230"/>
    <w:rsid w:val="00654A6F"/>
    <w:rsid w:val="00656FE7"/>
    <w:rsid w:val="00660ABA"/>
    <w:rsid w:val="006650CC"/>
    <w:rsid w:val="0066562B"/>
    <w:rsid w:val="00665F1E"/>
    <w:rsid w:val="006661E3"/>
    <w:rsid w:val="00666636"/>
    <w:rsid w:val="006671C6"/>
    <w:rsid w:val="00667352"/>
    <w:rsid w:val="00667FE2"/>
    <w:rsid w:val="00670ED0"/>
    <w:rsid w:val="0067131F"/>
    <w:rsid w:val="00674673"/>
    <w:rsid w:val="006775D8"/>
    <w:rsid w:val="006776EE"/>
    <w:rsid w:val="006843A3"/>
    <w:rsid w:val="00684B18"/>
    <w:rsid w:val="00685383"/>
    <w:rsid w:val="00685F7B"/>
    <w:rsid w:val="00685FC9"/>
    <w:rsid w:val="00686E9E"/>
    <w:rsid w:val="00687CD6"/>
    <w:rsid w:val="00687EA0"/>
    <w:rsid w:val="00696066"/>
    <w:rsid w:val="006A3799"/>
    <w:rsid w:val="006A533B"/>
    <w:rsid w:val="006A62DF"/>
    <w:rsid w:val="006A6395"/>
    <w:rsid w:val="006A6849"/>
    <w:rsid w:val="006A7A78"/>
    <w:rsid w:val="006B0413"/>
    <w:rsid w:val="006B12CD"/>
    <w:rsid w:val="006B1A13"/>
    <w:rsid w:val="006B24D1"/>
    <w:rsid w:val="006C0D11"/>
    <w:rsid w:val="006C2CB2"/>
    <w:rsid w:val="006C6EA2"/>
    <w:rsid w:val="006D2279"/>
    <w:rsid w:val="006D25F9"/>
    <w:rsid w:val="006D344A"/>
    <w:rsid w:val="006E04D7"/>
    <w:rsid w:val="006E0A36"/>
    <w:rsid w:val="006E12B3"/>
    <w:rsid w:val="006E2475"/>
    <w:rsid w:val="006E325F"/>
    <w:rsid w:val="006E3FBD"/>
    <w:rsid w:val="006E47C8"/>
    <w:rsid w:val="006E689F"/>
    <w:rsid w:val="006F0902"/>
    <w:rsid w:val="006F2BD3"/>
    <w:rsid w:val="006F6541"/>
    <w:rsid w:val="006F6557"/>
    <w:rsid w:val="006F668D"/>
    <w:rsid w:val="007008BC"/>
    <w:rsid w:val="00701E66"/>
    <w:rsid w:val="00704954"/>
    <w:rsid w:val="00707F6F"/>
    <w:rsid w:val="00710082"/>
    <w:rsid w:val="007117E5"/>
    <w:rsid w:val="00711B7C"/>
    <w:rsid w:val="00712C7D"/>
    <w:rsid w:val="007133AC"/>
    <w:rsid w:val="0072017D"/>
    <w:rsid w:val="00722FEF"/>
    <w:rsid w:val="00724E35"/>
    <w:rsid w:val="0072725E"/>
    <w:rsid w:val="00727839"/>
    <w:rsid w:val="00730998"/>
    <w:rsid w:val="0073173E"/>
    <w:rsid w:val="00731771"/>
    <w:rsid w:val="00731EAC"/>
    <w:rsid w:val="007341C4"/>
    <w:rsid w:val="00734457"/>
    <w:rsid w:val="007356D4"/>
    <w:rsid w:val="00735BC5"/>
    <w:rsid w:val="00740F6F"/>
    <w:rsid w:val="00741420"/>
    <w:rsid w:val="007419DF"/>
    <w:rsid w:val="00743844"/>
    <w:rsid w:val="00743D25"/>
    <w:rsid w:val="00747CA0"/>
    <w:rsid w:val="0075163B"/>
    <w:rsid w:val="00753314"/>
    <w:rsid w:val="007540CA"/>
    <w:rsid w:val="00754915"/>
    <w:rsid w:val="00757B33"/>
    <w:rsid w:val="00760267"/>
    <w:rsid w:val="007606A5"/>
    <w:rsid w:val="00762F9C"/>
    <w:rsid w:val="00765A2D"/>
    <w:rsid w:val="00766BBE"/>
    <w:rsid w:val="00767388"/>
    <w:rsid w:val="007674F2"/>
    <w:rsid w:val="00770158"/>
    <w:rsid w:val="00770E70"/>
    <w:rsid w:val="007711DA"/>
    <w:rsid w:val="007724C8"/>
    <w:rsid w:val="007740F4"/>
    <w:rsid w:val="00774C80"/>
    <w:rsid w:val="00777E65"/>
    <w:rsid w:val="00781B5D"/>
    <w:rsid w:val="0078207A"/>
    <w:rsid w:val="007828F6"/>
    <w:rsid w:val="00783630"/>
    <w:rsid w:val="00783C4A"/>
    <w:rsid w:val="0078429E"/>
    <w:rsid w:val="00790CA5"/>
    <w:rsid w:val="00793DCB"/>
    <w:rsid w:val="00794D89"/>
    <w:rsid w:val="007957D3"/>
    <w:rsid w:val="007A46CA"/>
    <w:rsid w:val="007A5615"/>
    <w:rsid w:val="007B02E0"/>
    <w:rsid w:val="007B50AA"/>
    <w:rsid w:val="007B5878"/>
    <w:rsid w:val="007B6E57"/>
    <w:rsid w:val="007C11CD"/>
    <w:rsid w:val="007C1959"/>
    <w:rsid w:val="007C23CD"/>
    <w:rsid w:val="007C364C"/>
    <w:rsid w:val="007C6210"/>
    <w:rsid w:val="007C7BFC"/>
    <w:rsid w:val="007D0CB1"/>
    <w:rsid w:val="007D16B3"/>
    <w:rsid w:val="007D26AA"/>
    <w:rsid w:val="007D3C6A"/>
    <w:rsid w:val="007D43A7"/>
    <w:rsid w:val="007D582A"/>
    <w:rsid w:val="007D5C27"/>
    <w:rsid w:val="007E0C13"/>
    <w:rsid w:val="007E1A9A"/>
    <w:rsid w:val="007E2A58"/>
    <w:rsid w:val="007E3F91"/>
    <w:rsid w:val="007E4820"/>
    <w:rsid w:val="007E5455"/>
    <w:rsid w:val="007E6924"/>
    <w:rsid w:val="007E69EA"/>
    <w:rsid w:val="007E7173"/>
    <w:rsid w:val="007F1543"/>
    <w:rsid w:val="007F2C0B"/>
    <w:rsid w:val="007F40C5"/>
    <w:rsid w:val="007F47B2"/>
    <w:rsid w:val="007F5553"/>
    <w:rsid w:val="007F56BB"/>
    <w:rsid w:val="007F60A9"/>
    <w:rsid w:val="008000D9"/>
    <w:rsid w:val="00800D69"/>
    <w:rsid w:val="00804DEE"/>
    <w:rsid w:val="00807F0A"/>
    <w:rsid w:val="008116BC"/>
    <w:rsid w:val="00813735"/>
    <w:rsid w:val="00814AB0"/>
    <w:rsid w:val="008162C0"/>
    <w:rsid w:val="00817870"/>
    <w:rsid w:val="0082032B"/>
    <w:rsid w:val="00823AFA"/>
    <w:rsid w:val="00825278"/>
    <w:rsid w:val="0082558E"/>
    <w:rsid w:val="0082672D"/>
    <w:rsid w:val="00826F30"/>
    <w:rsid w:val="00827240"/>
    <w:rsid w:val="008273E2"/>
    <w:rsid w:val="00827489"/>
    <w:rsid w:val="008318B5"/>
    <w:rsid w:val="0083555B"/>
    <w:rsid w:val="008436D6"/>
    <w:rsid w:val="00843EA0"/>
    <w:rsid w:val="00844287"/>
    <w:rsid w:val="008450E4"/>
    <w:rsid w:val="00845650"/>
    <w:rsid w:val="0084570A"/>
    <w:rsid w:val="00845C2D"/>
    <w:rsid w:val="008506BC"/>
    <w:rsid w:val="00853913"/>
    <w:rsid w:val="00856C92"/>
    <w:rsid w:val="00856F6A"/>
    <w:rsid w:val="00862564"/>
    <w:rsid w:val="00862D18"/>
    <w:rsid w:val="00872012"/>
    <w:rsid w:val="008721B9"/>
    <w:rsid w:val="008725B4"/>
    <w:rsid w:val="008733F9"/>
    <w:rsid w:val="008741E3"/>
    <w:rsid w:val="00875060"/>
    <w:rsid w:val="0087679D"/>
    <w:rsid w:val="00880E6D"/>
    <w:rsid w:val="00881F4A"/>
    <w:rsid w:val="00882FF9"/>
    <w:rsid w:val="00886AAB"/>
    <w:rsid w:val="0088716A"/>
    <w:rsid w:val="008872AA"/>
    <w:rsid w:val="0089083B"/>
    <w:rsid w:val="0089383B"/>
    <w:rsid w:val="008950D4"/>
    <w:rsid w:val="00895E12"/>
    <w:rsid w:val="0089660C"/>
    <w:rsid w:val="008A064E"/>
    <w:rsid w:val="008A14E9"/>
    <w:rsid w:val="008A1BC2"/>
    <w:rsid w:val="008A5B47"/>
    <w:rsid w:val="008B0DA1"/>
    <w:rsid w:val="008B0FC6"/>
    <w:rsid w:val="008B2BF1"/>
    <w:rsid w:val="008B2F1C"/>
    <w:rsid w:val="008B462F"/>
    <w:rsid w:val="008B5952"/>
    <w:rsid w:val="008C35AE"/>
    <w:rsid w:val="008C3940"/>
    <w:rsid w:val="008D157E"/>
    <w:rsid w:val="008D26DD"/>
    <w:rsid w:val="008D31A4"/>
    <w:rsid w:val="008E3328"/>
    <w:rsid w:val="008E373F"/>
    <w:rsid w:val="008E6A4C"/>
    <w:rsid w:val="008F43C6"/>
    <w:rsid w:val="008F45FB"/>
    <w:rsid w:val="008F5153"/>
    <w:rsid w:val="008F6BFF"/>
    <w:rsid w:val="009003E6"/>
    <w:rsid w:val="009016DF"/>
    <w:rsid w:val="00901D0E"/>
    <w:rsid w:val="009025B6"/>
    <w:rsid w:val="00903A36"/>
    <w:rsid w:val="00906C00"/>
    <w:rsid w:val="009108F2"/>
    <w:rsid w:val="00913FC2"/>
    <w:rsid w:val="00915656"/>
    <w:rsid w:val="00917CA1"/>
    <w:rsid w:val="009219BB"/>
    <w:rsid w:val="009223E2"/>
    <w:rsid w:val="00923567"/>
    <w:rsid w:val="00923615"/>
    <w:rsid w:val="009238BB"/>
    <w:rsid w:val="00926FCB"/>
    <w:rsid w:val="009274FD"/>
    <w:rsid w:val="0093047E"/>
    <w:rsid w:val="00930FF4"/>
    <w:rsid w:val="00934959"/>
    <w:rsid w:val="009428AD"/>
    <w:rsid w:val="00944C51"/>
    <w:rsid w:val="009453C9"/>
    <w:rsid w:val="0094582F"/>
    <w:rsid w:val="00945907"/>
    <w:rsid w:val="00952C68"/>
    <w:rsid w:val="00954BBA"/>
    <w:rsid w:val="009559F1"/>
    <w:rsid w:val="0095713C"/>
    <w:rsid w:val="00962A13"/>
    <w:rsid w:val="00962C90"/>
    <w:rsid w:val="00965DA1"/>
    <w:rsid w:val="00965F91"/>
    <w:rsid w:val="00966409"/>
    <w:rsid w:val="00970A42"/>
    <w:rsid w:val="009729BA"/>
    <w:rsid w:val="00974F6F"/>
    <w:rsid w:val="009754A6"/>
    <w:rsid w:val="00981047"/>
    <w:rsid w:val="00981BF6"/>
    <w:rsid w:val="00982485"/>
    <w:rsid w:val="00983EB6"/>
    <w:rsid w:val="0098743B"/>
    <w:rsid w:val="0099052F"/>
    <w:rsid w:val="00993F74"/>
    <w:rsid w:val="00994D68"/>
    <w:rsid w:val="00994EB0"/>
    <w:rsid w:val="009957D6"/>
    <w:rsid w:val="0099669B"/>
    <w:rsid w:val="009A44D0"/>
    <w:rsid w:val="009A4E3F"/>
    <w:rsid w:val="009A5F4D"/>
    <w:rsid w:val="009A6016"/>
    <w:rsid w:val="009A7677"/>
    <w:rsid w:val="009B1C88"/>
    <w:rsid w:val="009B666C"/>
    <w:rsid w:val="009B6A5E"/>
    <w:rsid w:val="009B7A11"/>
    <w:rsid w:val="009C31CC"/>
    <w:rsid w:val="009C399F"/>
    <w:rsid w:val="009C4161"/>
    <w:rsid w:val="009C435E"/>
    <w:rsid w:val="009C4567"/>
    <w:rsid w:val="009C512D"/>
    <w:rsid w:val="009C652D"/>
    <w:rsid w:val="009D20C5"/>
    <w:rsid w:val="009D2CC7"/>
    <w:rsid w:val="009D4DD6"/>
    <w:rsid w:val="009D50EA"/>
    <w:rsid w:val="009D6D9D"/>
    <w:rsid w:val="009E174F"/>
    <w:rsid w:val="009E2D62"/>
    <w:rsid w:val="009E30F7"/>
    <w:rsid w:val="009E367D"/>
    <w:rsid w:val="009E639F"/>
    <w:rsid w:val="009E6611"/>
    <w:rsid w:val="009F5D26"/>
    <w:rsid w:val="00A0022D"/>
    <w:rsid w:val="00A00B33"/>
    <w:rsid w:val="00A02769"/>
    <w:rsid w:val="00A02DD5"/>
    <w:rsid w:val="00A055D8"/>
    <w:rsid w:val="00A0738B"/>
    <w:rsid w:val="00A0777A"/>
    <w:rsid w:val="00A10764"/>
    <w:rsid w:val="00A11001"/>
    <w:rsid w:val="00A12ACB"/>
    <w:rsid w:val="00A21E32"/>
    <w:rsid w:val="00A223F1"/>
    <w:rsid w:val="00A24626"/>
    <w:rsid w:val="00A24B52"/>
    <w:rsid w:val="00A2726F"/>
    <w:rsid w:val="00A279B3"/>
    <w:rsid w:val="00A30B1D"/>
    <w:rsid w:val="00A351E1"/>
    <w:rsid w:val="00A37AEC"/>
    <w:rsid w:val="00A4345A"/>
    <w:rsid w:val="00A44C1E"/>
    <w:rsid w:val="00A54E08"/>
    <w:rsid w:val="00A5542B"/>
    <w:rsid w:val="00A60A08"/>
    <w:rsid w:val="00A62A5A"/>
    <w:rsid w:val="00A63B5D"/>
    <w:rsid w:val="00A63CF2"/>
    <w:rsid w:val="00A65746"/>
    <w:rsid w:val="00A6587E"/>
    <w:rsid w:val="00A677AA"/>
    <w:rsid w:val="00A70506"/>
    <w:rsid w:val="00A70D5B"/>
    <w:rsid w:val="00A70E4E"/>
    <w:rsid w:val="00A751B2"/>
    <w:rsid w:val="00A75CE3"/>
    <w:rsid w:val="00A8106D"/>
    <w:rsid w:val="00A810E3"/>
    <w:rsid w:val="00A82DD3"/>
    <w:rsid w:val="00A8707C"/>
    <w:rsid w:val="00A87500"/>
    <w:rsid w:val="00A9159E"/>
    <w:rsid w:val="00A946B8"/>
    <w:rsid w:val="00A94A20"/>
    <w:rsid w:val="00A958D7"/>
    <w:rsid w:val="00A97A6C"/>
    <w:rsid w:val="00AA060B"/>
    <w:rsid w:val="00AA13B6"/>
    <w:rsid w:val="00AA32D7"/>
    <w:rsid w:val="00AA524E"/>
    <w:rsid w:val="00AA7720"/>
    <w:rsid w:val="00AA7C1D"/>
    <w:rsid w:val="00AB052C"/>
    <w:rsid w:val="00AB35C3"/>
    <w:rsid w:val="00AB7F6A"/>
    <w:rsid w:val="00AC39A4"/>
    <w:rsid w:val="00AC580F"/>
    <w:rsid w:val="00AD15BC"/>
    <w:rsid w:val="00AD233A"/>
    <w:rsid w:val="00AD4B25"/>
    <w:rsid w:val="00AD69C2"/>
    <w:rsid w:val="00AD6A28"/>
    <w:rsid w:val="00AE339B"/>
    <w:rsid w:val="00AF0EDB"/>
    <w:rsid w:val="00AF3430"/>
    <w:rsid w:val="00AF3877"/>
    <w:rsid w:val="00AF39F6"/>
    <w:rsid w:val="00AF60A9"/>
    <w:rsid w:val="00B00693"/>
    <w:rsid w:val="00B017D0"/>
    <w:rsid w:val="00B02FC3"/>
    <w:rsid w:val="00B03966"/>
    <w:rsid w:val="00B05121"/>
    <w:rsid w:val="00B0550B"/>
    <w:rsid w:val="00B062D8"/>
    <w:rsid w:val="00B06DFE"/>
    <w:rsid w:val="00B11848"/>
    <w:rsid w:val="00B14729"/>
    <w:rsid w:val="00B1486F"/>
    <w:rsid w:val="00B17DC0"/>
    <w:rsid w:val="00B21E17"/>
    <w:rsid w:val="00B2324A"/>
    <w:rsid w:val="00B24A37"/>
    <w:rsid w:val="00B274F2"/>
    <w:rsid w:val="00B31057"/>
    <w:rsid w:val="00B31386"/>
    <w:rsid w:val="00B319EA"/>
    <w:rsid w:val="00B32BDC"/>
    <w:rsid w:val="00B348C7"/>
    <w:rsid w:val="00B34B53"/>
    <w:rsid w:val="00B42235"/>
    <w:rsid w:val="00B45BD4"/>
    <w:rsid w:val="00B4713A"/>
    <w:rsid w:val="00B55608"/>
    <w:rsid w:val="00B60F3E"/>
    <w:rsid w:val="00B611CA"/>
    <w:rsid w:val="00B61FC8"/>
    <w:rsid w:val="00B62367"/>
    <w:rsid w:val="00B6240B"/>
    <w:rsid w:val="00B62DD8"/>
    <w:rsid w:val="00B65A63"/>
    <w:rsid w:val="00B674FF"/>
    <w:rsid w:val="00B716FC"/>
    <w:rsid w:val="00B71BE8"/>
    <w:rsid w:val="00B73E0D"/>
    <w:rsid w:val="00B7400E"/>
    <w:rsid w:val="00B743BF"/>
    <w:rsid w:val="00B76A28"/>
    <w:rsid w:val="00B77A2A"/>
    <w:rsid w:val="00B81464"/>
    <w:rsid w:val="00B81602"/>
    <w:rsid w:val="00B82143"/>
    <w:rsid w:val="00B84577"/>
    <w:rsid w:val="00B8491F"/>
    <w:rsid w:val="00B84A8C"/>
    <w:rsid w:val="00B85709"/>
    <w:rsid w:val="00B85F93"/>
    <w:rsid w:val="00B86552"/>
    <w:rsid w:val="00B865B7"/>
    <w:rsid w:val="00B86744"/>
    <w:rsid w:val="00B8784E"/>
    <w:rsid w:val="00B922C6"/>
    <w:rsid w:val="00B923C6"/>
    <w:rsid w:val="00B93D5D"/>
    <w:rsid w:val="00B97D68"/>
    <w:rsid w:val="00BA2F1C"/>
    <w:rsid w:val="00BA39DD"/>
    <w:rsid w:val="00BA6FA5"/>
    <w:rsid w:val="00BB107D"/>
    <w:rsid w:val="00BB1143"/>
    <w:rsid w:val="00BB2037"/>
    <w:rsid w:val="00BB38FF"/>
    <w:rsid w:val="00BB4C53"/>
    <w:rsid w:val="00BB78C0"/>
    <w:rsid w:val="00BC09AC"/>
    <w:rsid w:val="00BC23BC"/>
    <w:rsid w:val="00BC29C9"/>
    <w:rsid w:val="00BC3261"/>
    <w:rsid w:val="00BC709D"/>
    <w:rsid w:val="00BD033E"/>
    <w:rsid w:val="00BD1649"/>
    <w:rsid w:val="00BD3853"/>
    <w:rsid w:val="00BE19C8"/>
    <w:rsid w:val="00BE4992"/>
    <w:rsid w:val="00BE68A6"/>
    <w:rsid w:val="00BE7ADC"/>
    <w:rsid w:val="00C016E1"/>
    <w:rsid w:val="00C01E54"/>
    <w:rsid w:val="00C02E61"/>
    <w:rsid w:val="00C05DDF"/>
    <w:rsid w:val="00C07366"/>
    <w:rsid w:val="00C104B5"/>
    <w:rsid w:val="00C1415C"/>
    <w:rsid w:val="00C167D9"/>
    <w:rsid w:val="00C2040A"/>
    <w:rsid w:val="00C20887"/>
    <w:rsid w:val="00C20B03"/>
    <w:rsid w:val="00C233C5"/>
    <w:rsid w:val="00C23A3D"/>
    <w:rsid w:val="00C23CCE"/>
    <w:rsid w:val="00C24D7C"/>
    <w:rsid w:val="00C25119"/>
    <w:rsid w:val="00C25A45"/>
    <w:rsid w:val="00C27455"/>
    <w:rsid w:val="00C3017B"/>
    <w:rsid w:val="00C3047A"/>
    <w:rsid w:val="00C309D8"/>
    <w:rsid w:val="00C32E2A"/>
    <w:rsid w:val="00C33E6C"/>
    <w:rsid w:val="00C37464"/>
    <w:rsid w:val="00C37D51"/>
    <w:rsid w:val="00C40CEF"/>
    <w:rsid w:val="00C5031C"/>
    <w:rsid w:val="00C53228"/>
    <w:rsid w:val="00C53623"/>
    <w:rsid w:val="00C54E37"/>
    <w:rsid w:val="00C632C3"/>
    <w:rsid w:val="00C6338A"/>
    <w:rsid w:val="00C64DCC"/>
    <w:rsid w:val="00C656BC"/>
    <w:rsid w:val="00C7038D"/>
    <w:rsid w:val="00C747FE"/>
    <w:rsid w:val="00C75C9E"/>
    <w:rsid w:val="00C8122B"/>
    <w:rsid w:val="00C8612D"/>
    <w:rsid w:val="00C86F4D"/>
    <w:rsid w:val="00C8746F"/>
    <w:rsid w:val="00C92B20"/>
    <w:rsid w:val="00C92BF2"/>
    <w:rsid w:val="00C94C29"/>
    <w:rsid w:val="00C94C34"/>
    <w:rsid w:val="00C9657E"/>
    <w:rsid w:val="00CA0C75"/>
    <w:rsid w:val="00CA2D5F"/>
    <w:rsid w:val="00CA35DA"/>
    <w:rsid w:val="00CA42C8"/>
    <w:rsid w:val="00CA44C7"/>
    <w:rsid w:val="00CA4E9C"/>
    <w:rsid w:val="00CA6E58"/>
    <w:rsid w:val="00CA6FA6"/>
    <w:rsid w:val="00CA75C4"/>
    <w:rsid w:val="00CB2A7D"/>
    <w:rsid w:val="00CB30F0"/>
    <w:rsid w:val="00CB39C4"/>
    <w:rsid w:val="00CB3C98"/>
    <w:rsid w:val="00CB46F7"/>
    <w:rsid w:val="00CB4F49"/>
    <w:rsid w:val="00CB5023"/>
    <w:rsid w:val="00CB6C5C"/>
    <w:rsid w:val="00CB741E"/>
    <w:rsid w:val="00CB7630"/>
    <w:rsid w:val="00CB7D22"/>
    <w:rsid w:val="00CC19A8"/>
    <w:rsid w:val="00CC1CBA"/>
    <w:rsid w:val="00CC30B0"/>
    <w:rsid w:val="00CC64B5"/>
    <w:rsid w:val="00CD1BAB"/>
    <w:rsid w:val="00CD1FF5"/>
    <w:rsid w:val="00CD4D27"/>
    <w:rsid w:val="00CD675B"/>
    <w:rsid w:val="00CE00CC"/>
    <w:rsid w:val="00CE149A"/>
    <w:rsid w:val="00CE2097"/>
    <w:rsid w:val="00CE2C4D"/>
    <w:rsid w:val="00CE34A7"/>
    <w:rsid w:val="00CE3626"/>
    <w:rsid w:val="00CE4933"/>
    <w:rsid w:val="00CE5051"/>
    <w:rsid w:val="00CE776D"/>
    <w:rsid w:val="00CF5586"/>
    <w:rsid w:val="00CF5990"/>
    <w:rsid w:val="00CF62D4"/>
    <w:rsid w:val="00CF6F81"/>
    <w:rsid w:val="00D01F4B"/>
    <w:rsid w:val="00D02048"/>
    <w:rsid w:val="00D054B6"/>
    <w:rsid w:val="00D0659F"/>
    <w:rsid w:val="00D11A17"/>
    <w:rsid w:val="00D266FA"/>
    <w:rsid w:val="00D267A2"/>
    <w:rsid w:val="00D311A6"/>
    <w:rsid w:val="00D31B91"/>
    <w:rsid w:val="00D323AE"/>
    <w:rsid w:val="00D33846"/>
    <w:rsid w:val="00D37988"/>
    <w:rsid w:val="00D4120D"/>
    <w:rsid w:val="00D418BD"/>
    <w:rsid w:val="00D419EF"/>
    <w:rsid w:val="00D431E2"/>
    <w:rsid w:val="00D43299"/>
    <w:rsid w:val="00D464AA"/>
    <w:rsid w:val="00D46CC2"/>
    <w:rsid w:val="00D47A49"/>
    <w:rsid w:val="00D514AD"/>
    <w:rsid w:val="00D53CBA"/>
    <w:rsid w:val="00D54EB4"/>
    <w:rsid w:val="00D55F23"/>
    <w:rsid w:val="00D61F34"/>
    <w:rsid w:val="00D63397"/>
    <w:rsid w:val="00D63F8C"/>
    <w:rsid w:val="00D6566C"/>
    <w:rsid w:val="00D65894"/>
    <w:rsid w:val="00D6780F"/>
    <w:rsid w:val="00D73440"/>
    <w:rsid w:val="00D7376C"/>
    <w:rsid w:val="00D7509B"/>
    <w:rsid w:val="00D76896"/>
    <w:rsid w:val="00D80907"/>
    <w:rsid w:val="00D816D6"/>
    <w:rsid w:val="00D81AEE"/>
    <w:rsid w:val="00D81B91"/>
    <w:rsid w:val="00D81F84"/>
    <w:rsid w:val="00D83146"/>
    <w:rsid w:val="00D85899"/>
    <w:rsid w:val="00D85C0C"/>
    <w:rsid w:val="00D8660A"/>
    <w:rsid w:val="00D8795F"/>
    <w:rsid w:val="00D95E9E"/>
    <w:rsid w:val="00D96110"/>
    <w:rsid w:val="00D97506"/>
    <w:rsid w:val="00DA0334"/>
    <w:rsid w:val="00DA1161"/>
    <w:rsid w:val="00DA1E0D"/>
    <w:rsid w:val="00DA23C1"/>
    <w:rsid w:val="00DA278B"/>
    <w:rsid w:val="00DA27B9"/>
    <w:rsid w:val="00DA4200"/>
    <w:rsid w:val="00DA4918"/>
    <w:rsid w:val="00DA4D96"/>
    <w:rsid w:val="00DA6685"/>
    <w:rsid w:val="00DA6F10"/>
    <w:rsid w:val="00DA78C5"/>
    <w:rsid w:val="00DB08BA"/>
    <w:rsid w:val="00DB228B"/>
    <w:rsid w:val="00DB2F5E"/>
    <w:rsid w:val="00DB5003"/>
    <w:rsid w:val="00DB7616"/>
    <w:rsid w:val="00DC0B41"/>
    <w:rsid w:val="00DC28E9"/>
    <w:rsid w:val="00DC3115"/>
    <w:rsid w:val="00DC3158"/>
    <w:rsid w:val="00DC4005"/>
    <w:rsid w:val="00DC4D42"/>
    <w:rsid w:val="00DC4DFC"/>
    <w:rsid w:val="00DC69ED"/>
    <w:rsid w:val="00DC76D5"/>
    <w:rsid w:val="00DD0222"/>
    <w:rsid w:val="00DD108F"/>
    <w:rsid w:val="00DD2456"/>
    <w:rsid w:val="00DD6BA2"/>
    <w:rsid w:val="00DD7ADA"/>
    <w:rsid w:val="00DE5A3A"/>
    <w:rsid w:val="00DF0C51"/>
    <w:rsid w:val="00DF2A1D"/>
    <w:rsid w:val="00DF513D"/>
    <w:rsid w:val="00DF65BB"/>
    <w:rsid w:val="00E005DD"/>
    <w:rsid w:val="00E013AB"/>
    <w:rsid w:val="00E01663"/>
    <w:rsid w:val="00E069EA"/>
    <w:rsid w:val="00E120AF"/>
    <w:rsid w:val="00E13F5B"/>
    <w:rsid w:val="00E14C71"/>
    <w:rsid w:val="00E20835"/>
    <w:rsid w:val="00E24433"/>
    <w:rsid w:val="00E2514D"/>
    <w:rsid w:val="00E273EA"/>
    <w:rsid w:val="00E2787B"/>
    <w:rsid w:val="00E32459"/>
    <w:rsid w:val="00E343F5"/>
    <w:rsid w:val="00E35EAF"/>
    <w:rsid w:val="00E40B41"/>
    <w:rsid w:val="00E41A00"/>
    <w:rsid w:val="00E458CA"/>
    <w:rsid w:val="00E45FE4"/>
    <w:rsid w:val="00E46308"/>
    <w:rsid w:val="00E50B4A"/>
    <w:rsid w:val="00E551BD"/>
    <w:rsid w:val="00E57041"/>
    <w:rsid w:val="00E570D5"/>
    <w:rsid w:val="00E57CB0"/>
    <w:rsid w:val="00E64724"/>
    <w:rsid w:val="00E661A4"/>
    <w:rsid w:val="00E715D9"/>
    <w:rsid w:val="00E756AC"/>
    <w:rsid w:val="00E80325"/>
    <w:rsid w:val="00E81560"/>
    <w:rsid w:val="00E81C05"/>
    <w:rsid w:val="00E823E5"/>
    <w:rsid w:val="00E84255"/>
    <w:rsid w:val="00E85FDA"/>
    <w:rsid w:val="00E8739A"/>
    <w:rsid w:val="00E90EB0"/>
    <w:rsid w:val="00E910E8"/>
    <w:rsid w:val="00E91C29"/>
    <w:rsid w:val="00E92101"/>
    <w:rsid w:val="00E925F3"/>
    <w:rsid w:val="00E92770"/>
    <w:rsid w:val="00E93490"/>
    <w:rsid w:val="00E974CB"/>
    <w:rsid w:val="00EA1F77"/>
    <w:rsid w:val="00EA2048"/>
    <w:rsid w:val="00EA45B6"/>
    <w:rsid w:val="00EA6BEC"/>
    <w:rsid w:val="00EB009D"/>
    <w:rsid w:val="00EB1490"/>
    <w:rsid w:val="00EB4072"/>
    <w:rsid w:val="00EB43BA"/>
    <w:rsid w:val="00EB54F5"/>
    <w:rsid w:val="00EB5564"/>
    <w:rsid w:val="00EB60F1"/>
    <w:rsid w:val="00EB6319"/>
    <w:rsid w:val="00EB7155"/>
    <w:rsid w:val="00EC47D4"/>
    <w:rsid w:val="00EC6E7B"/>
    <w:rsid w:val="00ED2043"/>
    <w:rsid w:val="00ED2E48"/>
    <w:rsid w:val="00ED5D46"/>
    <w:rsid w:val="00EE0058"/>
    <w:rsid w:val="00EE20A7"/>
    <w:rsid w:val="00EE5C0C"/>
    <w:rsid w:val="00EF00C1"/>
    <w:rsid w:val="00EF2823"/>
    <w:rsid w:val="00EF283F"/>
    <w:rsid w:val="00EF3BC1"/>
    <w:rsid w:val="00EF5682"/>
    <w:rsid w:val="00EF6DE4"/>
    <w:rsid w:val="00EF7818"/>
    <w:rsid w:val="00F00B31"/>
    <w:rsid w:val="00F01D79"/>
    <w:rsid w:val="00F03078"/>
    <w:rsid w:val="00F06977"/>
    <w:rsid w:val="00F0756D"/>
    <w:rsid w:val="00F075D3"/>
    <w:rsid w:val="00F10453"/>
    <w:rsid w:val="00F139BD"/>
    <w:rsid w:val="00F149AE"/>
    <w:rsid w:val="00F21885"/>
    <w:rsid w:val="00F22776"/>
    <w:rsid w:val="00F23945"/>
    <w:rsid w:val="00F23DF4"/>
    <w:rsid w:val="00F245BE"/>
    <w:rsid w:val="00F24799"/>
    <w:rsid w:val="00F24D19"/>
    <w:rsid w:val="00F2516C"/>
    <w:rsid w:val="00F26C7D"/>
    <w:rsid w:val="00F27824"/>
    <w:rsid w:val="00F3203D"/>
    <w:rsid w:val="00F37DBB"/>
    <w:rsid w:val="00F4067C"/>
    <w:rsid w:val="00F40D0A"/>
    <w:rsid w:val="00F413E9"/>
    <w:rsid w:val="00F436DD"/>
    <w:rsid w:val="00F43FC4"/>
    <w:rsid w:val="00F4433B"/>
    <w:rsid w:val="00F4644C"/>
    <w:rsid w:val="00F47DF4"/>
    <w:rsid w:val="00F50A50"/>
    <w:rsid w:val="00F50C59"/>
    <w:rsid w:val="00F52172"/>
    <w:rsid w:val="00F53266"/>
    <w:rsid w:val="00F54188"/>
    <w:rsid w:val="00F56731"/>
    <w:rsid w:val="00F6422A"/>
    <w:rsid w:val="00F65A43"/>
    <w:rsid w:val="00F67772"/>
    <w:rsid w:val="00F70901"/>
    <w:rsid w:val="00F76FC6"/>
    <w:rsid w:val="00F83AC2"/>
    <w:rsid w:val="00F83E20"/>
    <w:rsid w:val="00F86477"/>
    <w:rsid w:val="00F87FF7"/>
    <w:rsid w:val="00F914C5"/>
    <w:rsid w:val="00F955B5"/>
    <w:rsid w:val="00FA0332"/>
    <w:rsid w:val="00FA3642"/>
    <w:rsid w:val="00FA4B94"/>
    <w:rsid w:val="00FA522A"/>
    <w:rsid w:val="00FA6060"/>
    <w:rsid w:val="00FA6285"/>
    <w:rsid w:val="00FA7486"/>
    <w:rsid w:val="00FA787D"/>
    <w:rsid w:val="00FA7EF0"/>
    <w:rsid w:val="00FB1B90"/>
    <w:rsid w:val="00FB4270"/>
    <w:rsid w:val="00FB4647"/>
    <w:rsid w:val="00FC0744"/>
    <w:rsid w:val="00FC1AE9"/>
    <w:rsid w:val="00FC2E33"/>
    <w:rsid w:val="00FC3684"/>
    <w:rsid w:val="00FC4F7B"/>
    <w:rsid w:val="00FC5F7C"/>
    <w:rsid w:val="00FC630F"/>
    <w:rsid w:val="00FC759F"/>
    <w:rsid w:val="00FC7B9E"/>
    <w:rsid w:val="00FD14C9"/>
    <w:rsid w:val="00FD15EB"/>
    <w:rsid w:val="00FD2539"/>
    <w:rsid w:val="00FD5BAA"/>
    <w:rsid w:val="00FD6AFC"/>
    <w:rsid w:val="00FE5FE6"/>
    <w:rsid w:val="00FF1282"/>
    <w:rsid w:val="00FF1B52"/>
    <w:rsid w:val="00FF4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2F7FF2B"/>
  <w15:chartTrackingRefBased/>
  <w15:docId w15:val="{6C2B9E67-5E66-47A4-AE3C-8F1E4BF77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7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4639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46399"/>
  </w:style>
  <w:style w:type="paragraph" w:styleId="a6">
    <w:name w:val="footer"/>
    <w:basedOn w:val="a"/>
    <w:link w:val="a7"/>
    <w:uiPriority w:val="99"/>
    <w:unhideWhenUsed/>
    <w:rsid w:val="0034639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46399"/>
  </w:style>
  <w:style w:type="paragraph" w:customStyle="1" w:styleId="MDPI41tablecaption">
    <w:name w:val="MDPI_4.1_table_caption"/>
    <w:qFormat/>
    <w:rsid w:val="00B93D5D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43tablefooter">
    <w:name w:val="MDPI_4.3_table_footer"/>
    <w:next w:val="a"/>
    <w:qFormat/>
    <w:rsid w:val="00B93D5D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50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434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hideya yamazaki</cp:lastModifiedBy>
  <cp:revision>3</cp:revision>
  <dcterms:created xsi:type="dcterms:W3CDTF">2024-01-03T03:21:00Z</dcterms:created>
  <dcterms:modified xsi:type="dcterms:W3CDTF">2024-01-03T03:43:00Z</dcterms:modified>
</cp:coreProperties>
</file>